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FDF72" w14:textId="77777777" w:rsidR="00BE4848" w:rsidRPr="00A624E0" w:rsidRDefault="00BE4848" w:rsidP="00BE4848">
      <w:pPr>
        <w:ind w:left="720" w:hanging="720"/>
        <w:jc w:val="both"/>
        <w:rPr>
          <w:b/>
        </w:rPr>
      </w:pPr>
      <w:r w:rsidRPr="00A624E0">
        <w:rPr>
          <w:b/>
        </w:rPr>
        <w:t xml:space="preserve">Supplementary Material </w:t>
      </w:r>
    </w:p>
    <w:p w14:paraId="4EDBD974" w14:textId="77777777" w:rsidR="00BE4848" w:rsidRPr="00A624E0" w:rsidRDefault="00BE4848" w:rsidP="00BE4848">
      <w:pPr>
        <w:jc w:val="both"/>
        <w:rPr>
          <w:i/>
          <w:sz w:val="20"/>
          <w:szCs w:val="20"/>
        </w:rPr>
      </w:pPr>
    </w:p>
    <w:p w14:paraId="63320417" w14:textId="77777777" w:rsidR="00BE4848" w:rsidRPr="00A624E0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  <w:r w:rsidRPr="00A624E0">
        <w:rPr>
          <w:i/>
          <w:sz w:val="20"/>
          <w:szCs w:val="20"/>
        </w:rPr>
        <w:t>Bacterial strains and culture conditions</w:t>
      </w:r>
      <w:r w:rsidRPr="00A624E0">
        <w:rPr>
          <w:sz w:val="20"/>
          <w:szCs w:val="20"/>
        </w:rPr>
        <w:t xml:space="preserve"> </w:t>
      </w:r>
    </w:p>
    <w:p w14:paraId="10D3D51A" w14:textId="77777777" w:rsidR="00BE4848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  <w:r w:rsidRPr="00A624E0">
        <w:rPr>
          <w:sz w:val="20"/>
          <w:szCs w:val="20"/>
        </w:rPr>
        <w:t>Bacterial strains</w:t>
      </w:r>
      <w:r>
        <w:rPr>
          <w:sz w:val="20"/>
          <w:szCs w:val="20"/>
        </w:rPr>
        <w:t xml:space="preserve"> and plasmids </w:t>
      </w:r>
      <w:r w:rsidRPr="00A624E0">
        <w:rPr>
          <w:sz w:val="20"/>
          <w:szCs w:val="20"/>
        </w:rPr>
        <w:t xml:space="preserve">used </w:t>
      </w:r>
      <w:r>
        <w:rPr>
          <w:sz w:val="20"/>
          <w:szCs w:val="20"/>
        </w:rPr>
        <w:t>in this study</w:t>
      </w:r>
      <w:r w:rsidRPr="00A624E0">
        <w:rPr>
          <w:sz w:val="20"/>
          <w:szCs w:val="20"/>
        </w:rPr>
        <w:t xml:space="preserve"> are listed in </w:t>
      </w:r>
      <w:r w:rsidRPr="00190BF6">
        <w:rPr>
          <w:bCs/>
          <w:sz w:val="20"/>
          <w:szCs w:val="20"/>
          <w:lang w:val="en-US"/>
        </w:rPr>
        <w:t xml:space="preserve">Supplementary Table </w:t>
      </w:r>
      <w:r>
        <w:rPr>
          <w:bCs/>
          <w:sz w:val="20"/>
          <w:szCs w:val="20"/>
          <w:lang w:val="en-US"/>
        </w:rPr>
        <w:t>5</w:t>
      </w:r>
      <w:r w:rsidRPr="00A624E0">
        <w:rPr>
          <w:sz w:val="20"/>
          <w:szCs w:val="20"/>
        </w:rPr>
        <w:t xml:space="preserve">. All </w:t>
      </w:r>
      <w:r w:rsidRPr="00A624E0">
        <w:rPr>
          <w:i/>
          <w:sz w:val="20"/>
          <w:szCs w:val="20"/>
        </w:rPr>
        <w:t>E. coli</w:t>
      </w:r>
      <w:r w:rsidRPr="00A624E0">
        <w:rPr>
          <w:sz w:val="20"/>
          <w:szCs w:val="20"/>
        </w:rPr>
        <w:t xml:space="preserve"> strains were routinely cultured at 37°C on solid or in </w:t>
      </w:r>
      <w:r w:rsidRPr="00A624E0">
        <w:rPr>
          <w:rStyle w:val="tgc"/>
          <w:rFonts w:eastAsiaTheme="majorEastAsia"/>
          <w:sz w:val="20"/>
          <w:szCs w:val="20"/>
        </w:rPr>
        <w:t>Lysogeny B</w:t>
      </w:r>
      <w:r w:rsidRPr="00A624E0">
        <w:rPr>
          <w:sz w:val="20"/>
          <w:szCs w:val="20"/>
        </w:rPr>
        <w:t xml:space="preserve">roth (LB) medium supplemented with appropriate antibiotics. The </w:t>
      </w:r>
      <w:proofErr w:type="spellStart"/>
      <w:r w:rsidRPr="00A624E0">
        <w:rPr>
          <w:sz w:val="20"/>
          <w:szCs w:val="20"/>
        </w:rPr>
        <w:t>Δ</w:t>
      </w:r>
      <w:r w:rsidRPr="00A624E0">
        <w:rPr>
          <w:i/>
          <w:sz w:val="20"/>
          <w:szCs w:val="20"/>
        </w:rPr>
        <w:t>zntA</w:t>
      </w:r>
      <w:proofErr w:type="spellEnd"/>
      <w:r w:rsidRPr="00A624E0">
        <w:rPr>
          <w:sz w:val="20"/>
          <w:szCs w:val="20"/>
        </w:rPr>
        <w:t xml:space="preserve"> mutant of MG1655 used in this study </w:t>
      </w:r>
      <w:r>
        <w:rPr>
          <w:sz w:val="20"/>
          <w:szCs w:val="20"/>
        </w:rPr>
        <w:t>has</w:t>
      </w:r>
      <w:r w:rsidRPr="00A624E0">
        <w:rPr>
          <w:sz w:val="20"/>
          <w:szCs w:val="20"/>
        </w:rPr>
        <w:t xml:space="preserve"> previously been described</w:t>
      </w:r>
      <w:r w:rsidRPr="00A624E0">
        <w:rPr>
          <w:sz w:val="20"/>
          <w:szCs w:val="20"/>
        </w:rPr>
        <w:fldChar w:fldCharType="begin">
          <w:fldData xml:space="preserve">PEVuZE5vdGU+PENpdGU+PEF1dGhvcj5TdG9ja3M8L0F1dGhvcj48WWVhcj4yMDE5PC9ZZWFyPjxS
ZWNOdW0+MTU4MTwvUmVjTnVtPjxEaXNwbGF5VGV4dD48c3R5bGUgZmFjZT0ic3VwZXJzY3JpcHQi
PjEyPC9zdHlsZT48L0Rpc3BsYXlUZXh0PjxyZWNvcmQ+PHJlYy1udW1iZXI+MTU4MTwvcmVjLW51
bWJlcj48Zm9yZWlnbi1rZXlzPjxrZXkgYXBwPSJFTiIgZGItaWQ9InY5OXZ4ZXc1ZDV2NTVrZTB4
YXF2eDJ0dnp0OXh3dHA1cHZkeCIgdGltZXN0YW1wPSIxNTUyMjU5NzQ3Ij4xNTgxPC9rZXk+PC9m
b3JlaWduLWtleXM+PHJlZi10eXBlIG5hbWU9IkpvdXJuYWwgQXJ0aWNsZSI+MTc8L3JlZi10eXBl
Pjxjb250cmlidXRvcnM+PGF1dGhvcnM+PGF1dGhvcj5TdG9ja3MsIEMuIEouPC9hdXRob3I+PGF1
dGhvcj5QaGFuLCBNLiBELjwvYXV0aG9yPjxhdXRob3I+QWNoYXJkLCBNLiBFLiBTLjwvYXV0aG9y
PjxhdXRob3I+Tmh1LCBOLiBULiBLLjwvYXV0aG9yPjxhdXRob3I+Q29uZG9uLCBOLiBELjwvYXV0
aG9yPjxhdXRob3I+R2F3dGhvcm5lLCBKLiBBLjwvYXV0aG9yPjxhdXRob3I+TG8sIEEuIFcuPC9h
dXRob3I+PGF1dGhvcj5QZXRlcnMsIEsuIE0uPC9hdXRob3I+PGF1dGhvcj5NY0V3YW4sIEEuIEcu
PC9hdXRob3I+PGF1dGhvcj5LYXBldGFub3ZpYywgUi48L2F1dGhvcj48YXV0aG9yPlNjaGVtYnJp
LCBNLiBBLjwvYXV0aG9yPjxhdXRob3I+U3dlZXQsIE0uIEouPC9hdXRob3I+PC9hdXRob3JzPjwv
Y29udHJpYnV0b3JzPjxhdXRoLWFkZHJlc3M+SW5zdGl0dXRlIGZvciBNb2xlY3VsYXIgQmlvc2Np
ZW5jZSwgVW5pdmVyc2l0eSBvZiBRdWVlbnNsYW5kLCBTdC4gTHVjaWEsIFFMRCA0MDcyLCBBdXN0
cmFsaWEuJiN4RDtJbnN0aXR1dGUgZm9yIE1vbGVjdWxhciBCaW9zY2llbmNlIENlbnRyZSBmb3Ig
SW5mbGFtbWF0aW9uIGFuZCBEaXNlYXNlIFJlc2VhcmNoLCBVbml2ZXJzaXR5IG9mIFF1ZWVuc2xh
bmQsIFN0LiBMdWNpYSwgUUxEIDQwNzIsIEF1c3RyYWxpYS4mI3hEO0F1c3RyYWxpYW4gSW5mZWN0
aW91cyBEaXNlYXNlcyBSZXNlYXJjaCBDZW50cmUsIFVuaXZlcnNpdHkgb2YgUXVlZW5zbGFuZCwg
U3QuIEx1Y2lhLCBRTEQgNDA3MiwgQXVzdHJhbGlhLiYjeEQ7U2Nob29sIG9mIENoZW1pc3RyeSBh
bmQgTW9sZWN1bGFyIEJpb3NjaWVuY2VzLCBVbml2ZXJzaXR5IG9mIFF1ZWVuc2xhbmQsIFN0LiBM
dWNpYSwgUUxEIDQwNzIsIEF1c3RyYWxpYS4mI3hEO0luc3RpdHV0ZSBmb3IgTW9sZWN1bGFyIEJp
b3NjaWVuY2UsIFVuaXZlcnNpdHkgb2YgUXVlZW5zbGFuZCwgU3QuIEx1Y2lhLCBRTEQgNDA3Miwg
QXVzdHJhbGlhOyByLmthcGV0YW5vdmljQGltYi51cS5lZHUuYXUgbS5zY2hlbWJyaUB1cS5lZHUu
YXUgbS5zd2VldEBpbWIudXEuZWR1LmF1LiYjeEQ7QXVzdHJhbGlhbiBJbmZlY3Rpb3VzIERpc2Vh
c2VzIFJlc2VhcmNoIENlbnRyZSwgVW5pdmVyc2l0eSBvZiBRdWVlbnNsYW5kLCBTdC4gTHVjaWEs
IFFMRCA0MDcyLCBBdXN0cmFsaWE7IHIua2FwZXRhbm92aWNAaW1iLnVxLmVkdS5hdSBtLnNjaGVt
YnJpQHVxLmVkdS5hdSBtLnN3ZWV0QGltYi51cS5lZHUuYXUuPC9hdXRoLWFkZHJlc3M+PHRpdGxl
cz48dGl0bGU+PHN0eWxlIGZhY2U9Im5vcm1hbCIgZm9udD0iZGVmYXVsdCIgc2l6ZT0iMTAwJSI+
VXJvcGF0aG9nZW5pYzwvc3R5bGU+PHN0eWxlIGZhY2U9Iml0YWxpYyIgZm9udD0iZGVmYXVsdCIg
c2l6ZT0iMTAwJSI+IEVzY2hlcmljaGlhIGNvbGk8L3N0eWxlPjxzdHlsZSBmYWNlPSJub3JtYWwi
IGZvbnQ9ImRlZmF1bHQiIHNpemU9IjEwMCUiPiBlbXBsb3lzIGJvdGggZXZhc2lvbiBhbmQgcmVz
aXN0YW5jZSB0byBzdWJ2ZXJ0IGlubmF0ZSBpbW11bmUtbWVkaWF0ZWQgemluYyB0b3hpY2l0eSBm
b3IgZGlzc2VtaW5hdGlvbjwvc3R5bGU+PC90aXRsZT48c2Vjb25kYXJ5LXRpdGxlPlByb2MgTmF0
bCBBY2FkIFNjaSBVU0E8L3NlY29uZGFyeS10aXRsZT48YWx0LXRpdGxlPlByb2NlZWRpbmdzIG9m
IHRoZSBOYXRpb25hbCBBY2FkZW15IG9mIFNjaWVuY2VzIG9mIHRoZSBVbml0ZWQgU3RhdGVzIG9m
IEFtZXJpY2E8L2FsdC10aXRsZT48L3RpdGxlcz48cGVyaW9kaWNhbD48ZnVsbC10aXRsZT5Qcm9j
IE5hdGwgQWNhZCBTY2kgVVNBPC9mdWxsLXRpdGxlPjwvcGVyaW9kaWNhbD48YWx0LXBlcmlvZGlj
YWw+PGZ1bGwtdGl0bGU+UHJvYyBOYXRsIEFjYWQgU2NpIFUgUyBBPC9mdWxsLXRpdGxlPjxhYmJy
LTE+UHJvY2VlZGluZ3Mgb2YgdGhlIE5hdGlvbmFsIEFjYWRlbXkgb2YgU2NpZW5jZXMgb2YgdGhl
IFVuaXRlZCBTdGF0ZXMgb2YgQW1lcmljYTwvYWJici0xPjwvYWx0LXBlcmlvZGljYWw+PHBhZ2Vz
PmUyMDE4MjA4NzA8L3BhZ2VzPjxlZGl0aW9uPjIwMTkvMDMvMDk8L2VkaXRpb24+PGtleXdvcmRz
PjxrZXl3b3JkPlRyYURJUzwva2V5d29yZD48a2V5d29yZD5VcGVjPC9rZXl3b3JkPjxrZXl3b3Jk
PmFudGltaWNyb2JpYWwgcmVzcG9uc2VzPC9rZXl3b3JkPjxrZXl3b3JkPm1hY3JvcGhhZ2U8L2tl
eXdvcmQ+PGtleXdvcmQ+emluYzwva2V5d29yZD48L2tleXdvcmRzPjxkYXRlcz48eWVhcj4yMDE5
PC95ZWFyPjxwdWItZGF0ZXM+PGRhdGU+TWFyIDc8L2RhdGU+PC9wdWItZGF0ZXM+PC9kYXRlcz48
aXNibj4wMDI3LTg0MjQ8L2lzYm4+PGFjY2Vzc2lvbi1udW0+MzA4NDY1NTU8L2FjY2Vzc2lvbi1u
dW0+PHVybHM+PC91cmxzPjxlbGVjdHJvbmljLXJlc291cmNlLW51bT4xMC4xMDczL3BuYXMuMTgy
MDg3MDExNjwvZWxlY3Ryb25pYy1yZXNvdXJjZS1udW0+PHJlbW90ZS1kYXRhYmFzZS1wcm92aWRl
cj5OTE08L3JlbW90ZS1kYXRhYmFzZS1wcm92aWRlcj48bGFuZ3VhZ2U+ZW5nPC9sYW5ndWFnZT48
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TdG9ja3M8L0F1dGhvcj48WWVhcj4yMDE5PC9ZZWFyPjxS
ZWNOdW0+MTU4MTwvUmVjTnVtPjxEaXNwbGF5VGV4dD48c3R5bGUgZmFjZT0ic3VwZXJzY3JpcHQi
PjEyPC9zdHlsZT48L0Rpc3BsYXlUZXh0PjxyZWNvcmQ+PHJlYy1udW1iZXI+MTU4MTwvcmVjLW51
bWJlcj48Zm9yZWlnbi1rZXlzPjxrZXkgYXBwPSJFTiIgZGItaWQ9InY5OXZ4ZXc1ZDV2NTVrZTB4
YXF2eDJ0dnp0OXh3dHA1cHZkeCIgdGltZXN0YW1wPSIxNTUyMjU5NzQ3Ij4xNTgxPC9rZXk+PC9m
b3JlaWduLWtleXM+PHJlZi10eXBlIG5hbWU9IkpvdXJuYWwgQXJ0aWNsZSI+MTc8L3JlZi10eXBl
Pjxjb250cmlidXRvcnM+PGF1dGhvcnM+PGF1dGhvcj5TdG9ja3MsIEMuIEouPC9hdXRob3I+PGF1
dGhvcj5QaGFuLCBNLiBELjwvYXV0aG9yPjxhdXRob3I+QWNoYXJkLCBNLiBFLiBTLjwvYXV0aG9y
PjxhdXRob3I+Tmh1LCBOLiBULiBLLjwvYXV0aG9yPjxhdXRob3I+Q29uZG9uLCBOLiBELjwvYXV0
aG9yPjxhdXRob3I+R2F3dGhvcm5lLCBKLiBBLjwvYXV0aG9yPjxhdXRob3I+TG8sIEEuIFcuPC9h
dXRob3I+PGF1dGhvcj5QZXRlcnMsIEsuIE0uPC9hdXRob3I+PGF1dGhvcj5NY0V3YW4sIEEuIEcu
PC9hdXRob3I+PGF1dGhvcj5LYXBldGFub3ZpYywgUi48L2F1dGhvcj48YXV0aG9yPlNjaGVtYnJp
LCBNLiBBLjwvYXV0aG9yPjxhdXRob3I+U3dlZXQsIE0uIEouPC9hdXRob3I+PC9hdXRob3JzPjwv
Y29udHJpYnV0b3JzPjxhdXRoLWFkZHJlc3M+SW5zdGl0dXRlIGZvciBNb2xlY3VsYXIgQmlvc2Np
ZW5jZSwgVW5pdmVyc2l0eSBvZiBRdWVlbnNsYW5kLCBTdC4gTHVjaWEsIFFMRCA0MDcyLCBBdXN0
cmFsaWEuJiN4RDtJbnN0aXR1dGUgZm9yIE1vbGVjdWxhciBCaW9zY2llbmNlIENlbnRyZSBmb3Ig
SW5mbGFtbWF0aW9uIGFuZCBEaXNlYXNlIFJlc2VhcmNoLCBVbml2ZXJzaXR5IG9mIFF1ZWVuc2xh
bmQsIFN0LiBMdWNpYSwgUUxEIDQwNzIsIEF1c3RyYWxpYS4mI3hEO0F1c3RyYWxpYW4gSW5mZWN0
aW91cyBEaXNlYXNlcyBSZXNlYXJjaCBDZW50cmUsIFVuaXZlcnNpdHkgb2YgUXVlZW5zbGFuZCwg
U3QuIEx1Y2lhLCBRTEQgNDA3MiwgQXVzdHJhbGlhLiYjeEQ7U2Nob29sIG9mIENoZW1pc3RyeSBh
bmQgTW9sZWN1bGFyIEJpb3NjaWVuY2VzLCBVbml2ZXJzaXR5IG9mIFF1ZWVuc2xhbmQsIFN0LiBM
dWNpYSwgUUxEIDQwNzIsIEF1c3RyYWxpYS4mI3hEO0luc3RpdHV0ZSBmb3IgTW9sZWN1bGFyIEJp
b3NjaWVuY2UsIFVuaXZlcnNpdHkgb2YgUXVlZW5zbGFuZCwgU3QuIEx1Y2lhLCBRTEQgNDA3Miwg
QXVzdHJhbGlhOyByLmthcGV0YW5vdmljQGltYi51cS5lZHUuYXUgbS5zY2hlbWJyaUB1cS5lZHUu
YXUgbS5zd2VldEBpbWIudXEuZWR1LmF1LiYjeEQ7QXVzdHJhbGlhbiBJbmZlY3Rpb3VzIERpc2Vh
c2VzIFJlc2VhcmNoIENlbnRyZSwgVW5pdmVyc2l0eSBvZiBRdWVlbnNsYW5kLCBTdC4gTHVjaWEs
IFFMRCA0MDcyLCBBdXN0cmFsaWE7IHIua2FwZXRhbm92aWNAaW1iLnVxLmVkdS5hdSBtLnNjaGVt
YnJpQHVxLmVkdS5hdSBtLnN3ZWV0QGltYi51cS5lZHUuYXUuPC9hdXRoLWFkZHJlc3M+PHRpdGxl
cz48dGl0bGU+PHN0eWxlIGZhY2U9Im5vcm1hbCIgZm9udD0iZGVmYXVsdCIgc2l6ZT0iMTAwJSI+
VXJvcGF0aG9nZW5pYzwvc3R5bGU+PHN0eWxlIGZhY2U9Iml0YWxpYyIgZm9udD0iZGVmYXVsdCIg
c2l6ZT0iMTAwJSI+IEVzY2hlcmljaGlhIGNvbGk8L3N0eWxlPjxzdHlsZSBmYWNlPSJub3JtYWwi
IGZvbnQ9ImRlZmF1bHQiIHNpemU9IjEwMCUiPiBlbXBsb3lzIGJvdGggZXZhc2lvbiBhbmQgcmVz
aXN0YW5jZSB0byBzdWJ2ZXJ0IGlubmF0ZSBpbW11bmUtbWVkaWF0ZWQgemluYyB0b3hpY2l0eSBm
b3IgZGlzc2VtaW5hdGlvbjwvc3R5bGU+PC90aXRsZT48c2Vjb25kYXJ5LXRpdGxlPlByb2MgTmF0
bCBBY2FkIFNjaSBVU0E8L3NlY29uZGFyeS10aXRsZT48YWx0LXRpdGxlPlByb2NlZWRpbmdzIG9m
IHRoZSBOYXRpb25hbCBBY2FkZW15IG9mIFNjaWVuY2VzIG9mIHRoZSBVbml0ZWQgU3RhdGVzIG9m
IEFtZXJpY2E8L2FsdC10aXRsZT48L3RpdGxlcz48cGVyaW9kaWNhbD48ZnVsbC10aXRsZT5Qcm9j
IE5hdGwgQWNhZCBTY2kgVVNBPC9mdWxsLXRpdGxlPjwvcGVyaW9kaWNhbD48YWx0LXBlcmlvZGlj
YWw+PGZ1bGwtdGl0bGU+UHJvYyBOYXRsIEFjYWQgU2NpIFUgUyBBPC9mdWxsLXRpdGxlPjxhYmJy
LTE+UHJvY2VlZGluZ3Mgb2YgdGhlIE5hdGlvbmFsIEFjYWRlbXkgb2YgU2NpZW5jZXMgb2YgdGhl
IFVuaXRlZCBTdGF0ZXMgb2YgQW1lcmljYTwvYWJici0xPjwvYWx0LXBlcmlvZGljYWw+PHBhZ2Vz
PmUyMDE4MjA4NzA8L3BhZ2VzPjxlZGl0aW9uPjIwMTkvMDMvMDk8L2VkaXRpb24+PGtleXdvcmRz
PjxrZXl3b3JkPlRyYURJUzwva2V5d29yZD48a2V5d29yZD5VcGVjPC9rZXl3b3JkPjxrZXl3b3Jk
PmFudGltaWNyb2JpYWwgcmVzcG9uc2VzPC9rZXl3b3JkPjxrZXl3b3JkPm1hY3JvcGhhZ2U8L2tl
eXdvcmQ+PGtleXdvcmQ+emluYzwva2V5d29yZD48L2tleXdvcmRzPjxkYXRlcz48eWVhcj4yMDE5
PC95ZWFyPjxwdWItZGF0ZXM+PGRhdGU+TWFyIDc8L2RhdGU+PC9wdWItZGF0ZXM+PC9kYXRlcz48
aXNibj4wMDI3LTg0MjQ8L2lzYm4+PGFjY2Vzc2lvbi1udW0+MzA4NDY1NTU8L2FjY2Vzc2lvbi1u
dW0+PHVybHM+PC91cmxzPjxlbGVjdHJvbmljLXJlc291cmNlLW51bT4xMC4xMDczL3BuYXMuMTgy
MDg3MDExNjwvZWxlY3Ryb25pYy1yZXNvdXJjZS1udW0+PHJlbW90ZS1kYXRhYmFzZS1wcm92aWRl
cj5OTE08L3JlbW90ZS1kYXRhYmFzZS1wcm92aWRlcj48bGFuZ3VhZ2U+ZW5nPC9sYW5ndWFnZT48
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</w:r>
      <w:r w:rsidRPr="00A624E0">
        <w:rPr>
          <w:sz w:val="20"/>
          <w:szCs w:val="20"/>
        </w:rPr>
        <w:fldChar w:fldCharType="separate"/>
      </w:r>
      <w:r w:rsidRPr="002E279E">
        <w:rPr>
          <w:noProof/>
          <w:sz w:val="20"/>
          <w:szCs w:val="20"/>
          <w:vertAlign w:val="superscript"/>
        </w:rPr>
        <w:t>12</w:t>
      </w:r>
      <w:r w:rsidRPr="00A624E0"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  <w:t xml:space="preserve">. </w:t>
      </w:r>
    </w:p>
    <w:p w14:paraId="29A30BC1" w14:textId="77777777" w:rsidR="00BE4848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</w:p>
    <w:p w14:paraId="6F06C5A0" w14:textId="77777777" w:rsidR="00BE4848" w:rsidRPr="00E306BF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i/>
          <w:iCs/>
          <w:sz w:val="20"/>
          <w:szCs w:val="20"/>
        </w:rPr>
      </w:pPr>
      <w:r w:rsidRPr="00E306BF">
        <w:rPr>
          <w:i/>
          <w:iCs/>
          <w:sz w:val="20"/>
          <w:szCs w:val="20"/>
        </w:rPr>
        <w:t>Correlative light-electron microscopy</w:t>
      </w:r>
    </w:p>
    <w:p w14:paraId="71D87525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  <w:r w:rsidRPr="00E306BF">
        <w:rPr>
          <w:sz w:val="20"/>
          <w:szCs w:val="20"/>
        </w:rPr>
        <w:t xml:space="preserve">Cells grown on 35 mm gridded </w:t>
      </w:r>
      <w:proofErr w:type="spellStart"/>
      <w:r w:rsidRPr="00E306BF">
        <w:rPr>
          <w:sz w:val="20"/>
          <w:szCs w:val="20"/>
        </w:rPr>
        <w:t>MatTek</w:t>
      </w:r>
      <w:proofErr w:type="spellEnd"/>
      <w:r w:rsidRPr="00E306BF">
        <w:rPr>
          <w:sz w:val="20"/>
          <w:szCs w:val="20"/>
        </w:rPr>
        <w:t xml:space="preserve"> dishes were imaged live on a Nikon Inverted Microscope stand with </w:t>
      </w:r>
      <w:proofErr w:type="spellStart"/>
      <w:r w:rsidRPr="00E306BF">
        <w:rPr>
          <w:sz w:val="20"/>
          <w:szCs w:val="20"/>
        </w:rPr>
        <w:t>Andor</w:t>
      </w:r>
      <w:proofErr w:type="spellEnd"/>
      <w:r w:rsidRPr="00E306BF">
        <w:rPr>
          <w:sz w:val="20"/>
          <w:szCs w:val="20"/>
        </w:rPr>
        <w:t xml:space="preserve"> Dragonfly Spinning disc </w:t>
      </w:r>
      <w:proofErr w:type="spellStart"/>
      <w:r w:rsidRPr="00E306BF">
        <w:rPr>
          <w:sz w:val="20"/>
          <w:szCs w:val="20"/>
        </w:rPr>
        <w:t>Scanhead</w:t>
      </w:r>
      <w:proofErr w:type="spellEnd"/>
      <w:r w:rsidRPr="00E306BF">
        <w:rPr>
          <w:sz w:val="20"/>
          <w:szCs w:val="20"/>
        </w:rPr>
        <w:t>. Cells were then washed with PBS and fixed in 2.5% glutaraldehyde for 30 min. Dishes were washed again in PBS then processed for electron microscopy as previously described</w:t>
      </w:r>
      <w:r w:rsidRPr="00E306BF">
        <w:rPr>
          <w:sz w:val="20"/>
          <w:szCs w:val="20"/>
        </w:rPr>
        <w:fldChar w:fldCharType="begin">
          <w:fldData xml:space="preserve">PEVuZE5vdGU+PENpdGU+PEF1dGhvcj5UYWthc2F0bzwvQXV0aG9yPjxZZWFyPjIwMTU8L1llYXI+
PFJlY051bT4xNjUzPC9SZWNOdW0+PERpc3BsYXlUZXh0PjxzdHlsZSBmYWNlPSJzdXBlcnNjcmlw
dCI+NDY8L3N0eWxlPjwvRGlzcGxheVRleHQ+PHJlY29yZD48cmVjLW51bWJlcj4xNjUzPC9yZWMt
bnVtYmVyPjxmb3JlaWduLWtleXM+PGtleSBhcHA9IkVOIiBkYi1pZD0idjk5dnhldzVkNXY1NWtl
MHhhcXZ4MnR2enQ5eHd0cDVwdmR4IiB0aW1lc3RhbXA9IjE1ODE2NDg2MTAiPjE2NTM8L2tleT48
L2ZvcmVpZ24ta2V5cz48cmVmLXR5cGUgbmFtZT0iSm91cm5hbCBBcnRpY2xlIj4xNzwvcmVmLXR5
cGU+PGNvbnRyaWJ1dG9ycz48YXV0aG9ycz48YXV0aG9yPlRha2FzYXRvLCBNLjwvYXV0aG9yPjxh
dXRob3I+RXIsIFAuIFguPC9hdXRob3I+PGF1dGhvcj5DaGl1LCBILiBTLjwvYXV0aG9yPjxhdXRo
b3I+TWFpZXIsIEIuPC9hdXRob3I+PGF1dGhvcj5CYWlsbGllLCBHLiBKLjwvYXV0aG9yPjxhdXRo
b3I+RmVyZ3Vzb24sIEMuPC9hdXRob3I+PGF1dGhvcj5QYXJ0b24sIFIuIEcuPC9hdXRob3I+PGF1
dGhvcj5Xb2x2ZXRhbmcsIEUuIEouPC9hdXRob3I+PGF1dGhvcj5Sb29zdCwgTS4gUy48L2F1dGhv
cj48YXV0aG9yPkNodXZhIGRlIFNvdXNhIExvcGVzLCBTLiBNLjwvYXV0aG9yPjxhdXRob3I+TGl0
dGxlLCBNLiBILjwvYXV0aG9yPjwvYXV0aG9ycz48L2NvbnRyaWJ1dG9ycz48YXV0aC1hZGRyZXNz
Pk11cmRvY2ggQ2hpbGRyZW5zIFJlc2VhcmNoIEluc3RpdHV0ZSwgVGhlIFJveWFsIENoaWxkcmVu
JmFwb3M7cyBIb3NwaXRhbCBNZWxib3VybmUsIFBhcmt2aWxsZSwgVmljdG9yaWEgMzA1MiwgQXVz
dHJhbGlhLiYjeEQ7SW5zdGl0dXRlIGZvciBNb2xlY3VsYXIgQmlvc2NpZW5jZSwgVGhlIFVuaXZl
cnNpdHkgb2YgUXVlZW5zbGFuZCwgU3QgTHVjaWEsIFF1ZWVuc2xhbmQgNDA3MiwgQXVzdHJhbGlh
LiYjeEQ7QXVzdHJhbGlhbiBJbnN0aXR1dGUgZm9yIEJpb2VuZ2luZWVyaW5nIGFuZCBOYW5vdGVj
aG5vbG9neSwgVGhlIFVuaXZlcnNpdHkgb2YgUXVlZW5zbGFuZCwgU3QgTHVjaWEsIFF1ZWVuc2xh
bmQgNDA3MiwgQXVzdHJhbGlhLiYjeEQ7RGVwYXJ0bWVudCBvZiBBbmF0b215IGFuZCBFbWJyeW9s
b2d5LCBMZWlkZW4gVW5pdmVyc2l0eSBNZWRpY2FsIENlbnRlciwgRWludGhvdmVud2VnIDIwLCAy
MzMzIFpDIExlaWRlbiwgVGhlIE5ldGhlcmxhbmRzLiYjeEQ7RGVwYXJ0bWVudCBvZiBQYWVkaWF0
cmljcywgVGhlIFVuaXZlcnNpdHkgb2YgTWVsYm91cm5lLCBQYXJrdmlsbGUsIFZpY3RvcmlhIDMw
MTAsIEF1c3RyYWxpYS48L2F1dGgtYWRkcmVzcz48dGl0bGVzPjx0aXRsZT5LaWRuZXkgb3JnYW5v
aWRzIGZyb20gaHVtYW4gaVBTIGNlbGxzIGNvbnRhaW4gbXVsdGlwbGUgbGluZWFnZXMgYW5kIG1v
ZGVsIGh1bWFuIG5lcGhyb2dlbmVzaX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NTY0LTg8L3BhZ2VzPjx2b2x1bWU+NTI2PC92b2x1bWU+PG51bWJlcj43NTc0PC9u
dW1iZXI+PGVkaXRpb24+MjAxNS8xMC8wODwvZWRpdGlvbj48a2V5d29yZHM+PGtleXdvcmQ+QW5p
bWFsczwva2V5d29yZD48a2V5d29yZD4qQ2VsbCBMaW5lYWdlPC9rZXl3b3JkPjxrZXl3b3JkPkNv
Y3VsdHVyZSBUZWNobmlxdWVzPC9rZXl3b3JkPjxrZXl3b3JkPkZlZWRlciBDZWxsczwva2V5d29y
ZD48a2V5d29yZD5GZXR1cy9hbmF0b215ICZhbXA7IGhpc3RvbG9neS9jeXRvbG9neS9lbWJyeW9s
b2d5PC9rZXl3b3JkPjxrZXl3b3JkPkZpYnJvYmxhc3RzL2N5dG9sb2d5PC9rZXl3b3JkPjxrZXl3
b3JkPkh1bWFuczwva2V5d29yZD48a2V5d29yZD5JbmR1Y2VkIFBsdXJpcG90ZW50IFN0ZW0gQ2Vs
bHMvKmN5dG9sb2d5PC9rZXl3b3JkPjxrZXl3b3JkPktpZG5leSBUdWJ1bGVzLCBDb2xsZWN0aW5n
L2N5dG9sb2d5PC9rZXl3b3JkPjxrZXl3b3JkPktpZG5leSBUdWJ1bGVzLCBQcm94aW1hbC9jeXRv
bG9neS9lbWJyeW9sb2d5L3BoeXNpb2xvZ3k8L2tleXdvcmQ+PGtleXdvcmQ+TWVzb2Rlcm0vY3l0
b2xvZ3k8L2tleXdvcmQ+PGtleXdvcmQ+TWljZTwva2V5d29yZD48a2V5d29yZD4qTW9kZWxzLCBC
aW9sb2dpY2FsPC9rZXl3b3JkPjxrZXl3b3JkPk5lcGhyb25zL2FuYXRvbXkgJmFtcDsgaGlzdG9s
b2d5LypjeXRvbG9neS8qZW1icnlvbG9neS9waHlzaW9sb2d5PC9rZXl3b3JkPjxrZXl3b3JkPipP
cmdhbm9nZW5lc2lzPC9rZXl3b3JkPjxrZXl3b3JkPk9yZ2Fub2lkcy8qY3l0b2xvZ3kvZW1icnlv
bG9neTwva2V5d29yZD48a2V5d29yZD5UaXNzdWUgQ3VsdHVyZSBUZWNobmlxdWVzPC9rZXl3b3Jk
Pjwva2V5d29yZHM+PGRhdGVzPjx5ZWFyPjIwMTU8L3llYXI+PHB1Yi1kYXRlcz48ZGF0ZT5PY3Qg
MjI8L2RhdGU+PC9wdWItZGF0ZXM+PC9kYXRlcz48aXNibj4wMDI4LTA4MzY8L2lzYm4+PGFjY2Vz
c2lvbi1udW0+MjY0NDQyMzY8L2FjY2Vzc2lvbi1udW0+PHVybHM+PC91cmxzPjxlbGVjdHJvbmlj
LXJlc291cmNlLW51bT4xMC4xMDM4L25hdHVyZTE1Njk1PC9lbGVjdHJvbmljLXJlc291cmNlLW51
bT48cmVtb3RlLWRhdGFiYXNlLXByb3ZpZGVyPk5MTTwvcmVtb3RlLWRhdGFiYXNlLXByb3ZpZGVy
PjxsYW5ndWFnZT5lbmc8L2xhbmd1YWdlPjwvcmVjb3JkPjwvQ2l0ZT48L0Vu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UYWthc2F0bzwvQXV0aG9yPjxZZWFyPjIwMTU8L1llYXI+
PFJlY051bT4xNjUzPC9SZWNOdW0+PERpc3BsYXlUZXh0PjxzdHlsZSBmYWNlPSJzdXBlcnNjcmlw
dCI+NDY8L3N0eWxlPjwvRGlzcGxheVRleHQ+PHJlY29yZD48cmVjLW51bWJlcj4xNjUzPC9yZWMt
bnVtYmVyPjxmb3JlaWduLWtleXM+PGtleSBhcHA9IkVOIiBkYi1pZD0idjk5dnhldzVkNXY1NWtl
MHhhcXZ4MnR2enQ5eHd0cDVwdmR4IiB0aW1lc3RhbXA9IjE1ODE2NDg2MTAiPjE2NTM8L2tleT48
L2ZvcmVpZ24ta2V5cz48cmVmLXR5cGUgbmFtZT0iSm91cm5hbCBBcnRpY2xlIj4xNzwvcmVmLXR5
cGU+PGNvbnRyaWJ1dG9ycz48YXV0aG9ycz48YXV0aG9yPlRha2FzYXRvLCBNLjwvYXV0aG9yPjxh
dXRob3I+RXIsIFAuIFguPC9hdXRob3I+PGF1dGhvcj5DaGl1LCBILiBTLjwvYXV0aG9yPjxhdXRo
b3I+TWFpZXIsIEIuPC9hdXRob3I+PGF1dGhvcj5CYWlsbGllLCBHLiBKLjwvYXV0aG9yPjxhdXRo
b3I+RmVyZ3Vzb24sIEMuPC9hdXRob3I+PGF1dGhvcj5QYXJ0b24sIFIuIEcuPC9hdXRob3I+PGF1
dGhvcj5Xb2x2ZXRhbmcsIEUuIEouPC9hdXRob3I+PGF1dGhvcj5Sb29zdCwgTS4gUy48L2F1dGhv
cj48YXV0aG9yPkNodXZhIGRlIFNvdXNhIExvcGVzLCBTLiBNLjwvYXV0aG9yPjxhdXRob3I+TGl0
dGxlLCBNLiBILjwvYXV0aG9yPjwvYXV0aG9ycz48L2NvbnRyaWJ1dG9ycz48YXV0aC1hZGRyZXNz
Pk11cmRvY2ggQ2hpbGRyZW5zIFJlc2VhcmNoIEluc3RpdHV0ZSwgVGhlIFJveWFsIENoaWxkcmVu
JmFwb3M7cyBIb3NwaXRhbCBNZWxib3VybmUsIFBhcmt2aWxsZSwgVmljdG9yaWEgMzA1MiwgQXVz
dHJhbGlhLiYjeEQ7SW5zdGl0dXRlIGZvciBNb2xlY3VsYXIgQmlvc2NpZW5jZSwgVGhlIFVuaXZl
cnNpdHkgb2YgUXVlZW5zbGFuZCwgU3QgTHVjaWEsIFF1ZWVuc2xhbmQgNDA3MiwgQXVzdHJhbGlh
LiYjeEQ7QXVzdHJhbGlhbiBJbnN0aXR1dGUgZm9yIEJpb2VuZ2luZWVyaW5nIGFuZCBOYW5vdGVj
aG5vbG9neSwgVGhlIFVuaXZlcnNpdHkgb2YgUXVlZW5zbGFuZCwgU3QgTHVjaWEsIFF1ZWVuc2xh
bmQgNDA3MiwgQXVzdHJhbGlhLiYjeEQ7RGVwYXJ0bWVudCBvZiBBbmF0b215IGFuZCBFbWJyeW9s
b2d5LCBMZWlkZW4gVW5pdmVyc2l0eSBNZWRpY2FsIENlbnRlciwgRWludGhvdmVud2VnIDIwLCAy
MzMzIFpDIExlaWRlbiwgVGhlIE5ldGhlcmxhbmRzLiYjeEQ7RGVwYXJ0bWVudCBvZiBQYWVkaWF0
cmljcywgVGhlIFVuaXZlcnNpdHkgb2YgTWVsYm91cm5lLCBQYXJrdmlsbGUsIFZpY3RvcmlhIDMw
MTAsIEF1c3RyYWxpYS48L2F1dGgtYWRkcmVzcz48dGl0bGVzPjx0aXRsZT5LaWRuZXkgb3JnYW5v
aWRzIGZyb20gaHVtYW4gaVBTIGNlbGxzIGNvbnRhaW4gbXVsdGlwbGUgbGluZWFnZXMgYW5kIG1v
ZGVsIGh1bWFuIG5lcGhyb2dlbmVzaXM8L3RpdGxlPjxzZWNvbmRhcnktdGl0bGU+TmF0dXJlPC9z
ZWNvbmRhcnktdGl0bGU+PGFsdC10aXRsZT5OYXR1cmU8L2FsdC10aXRsZT48L3RpdGxlcz48cGVy
aW9kaWNhbD48ZnVsbC10aXRsZT5OYXR1cmU8L2Z1bGwtdGl0bGU+PC9wZXJpb2RpY2FsPjxhbHQt
cGVyaW9kaWNhbD48ZnVsbC10aXRsZT5OYXR1cmU8L2Z1bGwtdGl0bGU+PC9hbHQtcGVyaW9kaWNh
bD48cGFnZXM+NTY0LTg8L3BhZ2VzPjx2b2x1bWU+NTI2PC92b2x1bWU+PG51bWJlcj43NTc0PC9u
dW1iZXI+PGVkaXRpb24+MjAxNS8xMC8wODwvZWRpdGlvbj48a2V5d29yZHM+PGtleXdvcmQ+QW5p
bWFsczwva2V5d29yZD48a2V5d29yZD4qQ2VsbCBMaW5lYWdlPC9rZXl3b3JkPjxrZXl3b3JkPkNv
Y3VsdHVyZSBUZWNobmlxdWVzPC9rZXl3b3JkPjxrZXl3b3JkPkZlZWRlciBDZWxsczwva2V5d29y
ZD48a2V5d29yZD5GZXR1cy9hbmF0b215ICZhbXA7IGhpc3RvbG9neS9jeXRvbG9neS9lbWJyeW9s
b2d5PC9rZXl3b3JkPjxrZXl3b3JkPkZpYnJvYmxhc3RzL2N5dG9sb2d5PC9rZXl3b3JkPjxrZXl3
b3JkPkh1bWFuczwva2V5d29yZD48a2V5d29yZD5JbmR1Y2VkIFBsdXJpcG90ZW50IFN0ZW0gQ2Vs
bHMvKmN5dG9sb2d5PC9rZXl3b3JkPjxrZXl3b3JkPktpZG5leSBUdWJ1bGVzLCBDb2xsZWN0aW5n
L2N5dG9sb2d5PC9rZXl3b3JkPjxrZXl3b3JkPktpZG5leSBUdWJ1bGVzLCBQcm94aW1hbC9jeXRv
bG9neS9lbWJyeW9sb2d5L3BoeXNpb2xvZ3k8L2tleXdvcmQ+PGtleXdvcmQ+TWVzb2Rlcm0vY3l0
b2xvZ3k8L2tleXdvcmQ+PGtleXdvcmQ+TWljZTwva2V5d29yZD48a2V5d29yZD4qTW9kZWxzLCBC
aW9sb2dpY2FsPC9rZXl3b3JkPjxrZXl3b3JkPk5lcGhyb25zL2FuYXRvbXkgJmFtcDsgaGlzdG9s
b2d5LypjeXRvbG9neS8qZW1icnlvbG9neS9waHlzaW9sb2d5PC9rZXl3b3JkPjxrZXl3b3JkPipP
cmdhbm9nZW5lc2lzPC9rZXl3b3JkPjxrZXl3b3JkPk9yZ2Fub2lkcy8qY3l0b2xvZ3kvZW1icnlv
bG9neTwva2V5d29yZD48a2V5d29yZD5UaXNzdWUgQ3VsdHVyZSBUZWNobmlxdWVzPC9rZXl3b3Jk
Pjwva2V5d29yZHM+PGRhdGVzPjx5ZWFyPjIwMTU8L3llYXI+PHB1Yi1kYXRlcz48ZGF0ZT5PY3Qg
MjI8L2RhdGU+PC9wdWItZGF0ZXM+PC9kYXRlcz48aXNibj4wMDI4LTA4MzY8L2lzYm4+PGFjY2Vz
c2lvbi1udW0+MjY0NDQyMzY8L2FjY2Vzc2lvbi1udW0+PHVybHM+PC91cmxzPjxlbGVjdHJvbmlj
LXJlc291cmNlLW51bT4xMC4xMDM4L25hdHVyZTE1Njk1PC9lbGVjdHJvbmljLXJlc291cmNlLW51
bT48cmVtb3RlLWRhdGFiYXNlLXByb3ZpZGVyPk5MTTwvcmVtb3RlLWRhdGFiYXNlLXByb3ZpZGVy
PjxsYW5ndWFnZT5lbmc8L2xhbmd1YWdlPjwvcmVjb3JkPjwvQ2l0ZT48L0Vu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E306BF">
        <w:rPr>
          <w:sz w:val="20"/>
          <w:szCs w:val="20"/>
        </w:rPr>
      </w:r>
      <w:r w:rsidRPr="00E306BF">
        <w:rPr>
          <w:sz w:val="20"/>
          <w:szCs w:val="20"/>
        </w:rPr>
        <w:fldChar w:fldCharType="separate"/>
      </w:r>
      <w:r w:rsidRPr="002E279E">
        <w:rPr>
          <w:noProof/>
          <w:sz w:val="20"/>
          <w:szCs w:val="20"/>
          <w:vertAlign w:val="superscript"/>
        </w:rPr>
        <w:t>46</w:t>
      </w:r>
      <w:r w:rsidRPr="00E306BF">
        <w:rPr>
          <w:sz w:val="20"/>
          <w:szCs w:val="20"/>
        </w:rPr>
        <w:fldChar w:fldCharType="end"/>
      </w:r>
      <w:r w:rsidRPr="00E306BF">
        <w:rPr>
          <w:sz w:val="20"/>
          <w:szCs w:val="20"/>
        </w:rPr>
        <w:t xml:space="preserve">. Areas of interest were identified using alphanumeric code imprinted into resin from </w:t>
      </w:r>
      <w:r>
        <w:rPr>
          <w:sz w:val="20"/>
          <w:szCs w:val="20"/>
        </w:rPr>
        <w:t xml:space="preserve">the </w:t>
      </w:r>
      <w:r w:rsidRPr="00E306BF">
        <w:rPr>
          <w:sz w:val="20"/>
          <w:szCs w:val="20"/>
        </w:rPr>
        <w:t xml:space="preserve">gridded </w:t>
      </w:r>
      <w:proofErr w:type="spellStart"/>
      <w:r w:rsidRPr="00E306BF">
        <w:rPr>
          <w:sz w:val="20"/>
          <w:szCs w:val="20"/>
        </w:rPr>
        <w:t>MatTek</w:t>
      </w:r>
      <w:proofErr w:type="spellEnd"/>
      <w:r w:rsidRPr="00E306BF">
        <w:rPr>
          <w:sz w:val="20"/>
          <w:szCs w:val="20"/>
        </w:rPr>
        <w:t xml:space="preserve"> dish and ultrathin sections were cut on an ultramicrotome (UC6: Leica). Micrographs were acquired on a JEOL1011 transmission electron microscope operating at 80kV and correlated with light images using Photoshop (Adobe Inc).  </w:t>
      </w:r>
    </w:p>
    <w:p w14:paraId="18130D8C" w14:textId="77777777" w:rsidR="00BE4848" w:rsidRPr="00E306BF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</w:p>
    <w:p w14:paraId="2DFB6623" w14:textId="77777777" w:rsidR="00BE4848" w:rsidRDefault="00BE4848" w:rsidP="00BE4848">
      <w:pPr>
        <w:tabs>
          <w:tab w:val="left" w:pos="8789"/>
        </w:tabs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LPS stimulation </w:t>
      </w:r>
    </w:p>
    <w:p w14:paraId="208A21FC" w14:textId="77777777" w:rsidR="00BE4848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  <w:r>
        <w:rPr>
          <w:sz w:val="20"/>
          <w:szCs w:val="20"/>
        </w:rPr>
        <w:t xml:space="preserve">Where indicated, HMDM or PMA-differentiated THP-1 cells were stimulated </w:t>
      </w:r>
      <w:r w:rsidRPr="005C3942">
        <w:rPr>
          <w:sz w:val="20"/>
          <w:szCs w:val="20"/>
        </w:rPr>
        <w:t>with</w:t>
      </w:r>
      <w:r>
        <w:rPr>
          <w:sz w:val="20"/>
          <w:szCs w:val="20"/>
        </w:rPr>
        <w:t xml:space="preserve"> 100 ng/mL</w:t>
      </w:r>
      <w:r w:rsidRPr="005C3942">
        <w:rPr>
          <w:sz w:val="20"/>
          <w:szCs w:val="20"/>
        </w:rPr>
        <w:t xml:space="preserve"> purified </w:t>
      </w:r>
      <w:r w:rsidRPr="005C3942">
        <w:rPr>
          <w:i/>
          <w:sz w:val="20"/>
          <w:szCs w:val="20"/>
        </w:rPr>
        <w:t xml:space="preserve">Salmonella enterica </w:t>
      </w:r>
      <w:r w:rsidRPr="005C3942">
        <w:rPr>
          <w:sz w:val="20"/>
          <w:szCs w:val="20"/>
        </w:rPr>
        <w:t>serotype Minnesota</w:t>
      </w:r>
      <w:r w:rsidRPr="005C3942"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LPS</w:t>
      </w:r>
      <w:r w:rsidRPr="005C3942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5C3942">
        <w:rPr>
          <w:sz w:val="20"/>
          <w:szCs w:val="20"/>
        </w:rPr>
        <w:t>Sigma-Aldrich)</w:t>
      </w:r>
      <w:r>
        <w:rPr>
          <w:sz w:val="20"/>
          <w:szCs w:val="20"/>
        </w:rPr>
        <w:t>.</w:t>
      </w:r>
    </w:p>
    <w:p w14:paraId="6E468F25" w14:textId="77777777" w:rsidR="00BE4848" w:rsidRPr="005C3942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</w:p>
    <w:p w14:paraId="23EE6D0A" w14:textId="77777777" w:rsidR="00BE4848" w:rsidRPr="00A624E0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  <w:r w:rsidRPr="00A624E0">
        <w:rPr>
          <w:i/>
          <w:sz w:val="20"/>
          <w:szCs w:val="20"/>
        </w:rPr>
        <w:t>Infection assays</w:t>
      </w:r>
    </w:p>
    <w:p w14:paraId="0CD9D002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  <w:r w:rsidRPr="00A624E0">
        <w:rPr>
          <w:sz w:val="20"/>
          <w:szCs w:val="20"/>
        </w:rPr>
        <w:t>Bacterial infection assays were performed as previously described</w:t>
      </w:r>
      <w:r w:rsidRPr="00A624E0">
        <w:rPr>
          <w:sz w:val="20"/>
          <w:szCs w:val="20"/>
        </w:rPr>
        <w:fldChar w:fldCharType="begin">
          <w:fldData xml:space="preserve">PEVuZE5vdGU+PENpdGU+PEF1dGhvcj5Cb2tpbDwvQXV0aG9yPjxZZWFyPjIwMTE8L1llYXI+PFJl
Y051bT4zMzg8L1JlY051bT48RGlzcGxheVRleHQ+PHN0eWxlIGZhY2U9InN1cGVyc2NyaXB0Ij40
Nzwvc3R5bGU+PC9EaXNwbGF5VGV4dD48cmVjb3JkPjxyZWMtbnVtYmVyPjMzODwvcmVjLW51bWJl
cj48Zm9yZWlnbi1rZXlzPjxrZXkgYXBwPSJFTiIgZGItaWQ9InY5OXZ4ZXc1ZDV2NTVrZTB4YXF2
eDJ0dnp0OXh3dHA1cHZkeCIgdGltZXN0YW1wPSIxNDU3NzU1MDcyIj4zMzg8L2tleT48L2ZvcmVp
Z24ta2V5cz48cmVmLXR5cGUgbmFtZT0iSm91cm5hbCBBcnRpY2xlIj4xNzwvcmVmLXR5cGU+PGNv
bnRyaWJ1dG9ycz48YXV0aG9ycz48YXV0aG9yPkJva2lsLCBOLiBKLjwvYXV0aG9yPjxhdXRob3I+
VG90c2lrYSwgTS48L2F1dGhvcj48YXV0aG9yPkNhcmV5LCBBLiBKLjwvYXV0aG9yPjxhdXRob3I+
U3RhY2V5LCBLLiBKLjwvYXV0aG9yPjxhdXRob3I+SGFuY29jaywgVi48L2F1dGhvcj48YXV0aG9y
PlNhdW5kZXJzLCBCLiBNLjwvYXV0aG9yPjxhdXRob3I+UmF2YXNpLCBULjwvYXV0aG9yPjxhdXRo
b3I+VWxldHQsIEcuIEMuPC9hdXRob3I+PGF1dGhvcj5TY2hlbWJyaSwgTS4gQS48L2F1dGhvcj48
YXV0aG9yPlN3ZWV0LCBNLiBKLjwvYXV0aG9yPjwvYXV0aG9ycz48L2NvbnRyaWJ1dG9ycz48YXV0
aC1hZGRyZXNzPlRoZSBVbml2ZXJzaXR5IG9mIFF1ZWVuc2xhbmQsIEluc3RpdHV0ZSBmb3IgTW9s
ZWN1bGFyIEJpb3NjaWVuY2UsIFFsZCA0MDcyLCBBdXN0cmFsaWEuPC9hdXRoLWFkZHJlc3M+PHRp
dGxlcz48dGl0bGU+PHN0eWxlIGZhY2U9Im5vcm1hbCIgZm9udD0iZGVmYXVsdCIgc2l6ZT0iMTAw
JSI+SW50cmFtYWNyb3BoYWdlIHN1cnZpdmFsIG9mIHVyb3BhdGhvZ2VuaWMgPC9zdHlsZT48c3R5
bGUgZmFjZT0iaXRhbGljIiBmb250PSJkZWZhdWx0IiBzaXplPSIxMDAlIj5Fc2NoZXJpY2hpYSBj
b2xpPC9zdHlsZT48c3R5bGUgZmFjZT0ibm9ybWFsIiBmb250PSJkZWZhdWx0IiBzaXplPSIxMDAl
Ij46IGRpZmZlcmVuY2VzIGJldHdlZW4gZGl2ZXJzZSBjbGluaWNhbCBpc29sYXRlcyBhbmQgYmV0
d2VlbiBtb3VzZSBhbmQgaHVtYW4gbWFjcm9waGFnZXM8L3N0eWxlPjwvdGl0bGU+PHNlY29uZGFy
eS10aXRsZT5JbW11bm9iaW9sb2d5PC9zZWNvbmRhcnktdGl0bGU+PGFsdC10aXRsZT5JbW11bm9i
aW9sb2d5PC9hbHQtdGl0bGU+PC90aXRsZXM+PHBlcmlvZGljYWw+PGZ1bGwtdGl0bGU+SW1tdW5v
YmlvbG9neTwvZnVsbC10aXRsZT48YWJici0xPkltbXVub2Jpb2xvZ3k8L2FiYnItMT48L3Blcmlv
ZGljYWw+PGFsdC1wZXJpb2RpY2FsPjxmdWxsLXRpdGxlPkltbXVub2Jpb2xvZ3k8L2Z1bGwtdGl0
bGU+PGFiYnItMT5JbW11bm9iaW9sb2d5PC9hYmJyLTE+PC9hbHQtcGVyaW9kaWNhbD48cGFnZXM+
MTE2NC03MTwvcGFnZXM+PHZvbHVtZT4yMTY8L3ZvbHVtZT48bnVtYmVyPjExPC9udW1iZXI+PGVk
aXRpb24+MjAxMS8wOC8wMjwvZWRpdGlvbj48a2V5d29yZHM+PGtleXdvcmQ+QW5pbWFsczwva2V5
d29yZD48a2V5d29yZD5DeXN0aXRpcy9pbW11bm9sb2d5L21pY3JvYmlvbG9neS9wYXRob2xvZ3k8
L2tleXdvcmQ+PGtleXdvcmQ+RXBpdGhlbGlhbCBDZWxscy9pbW11bm9sb2d5LyptaWNyb2Jpb2xv
Z3k8L2tleXdvcmQ+PGtleXdvcmQ+RXNjaGVyaWNoaWEgY29saSBJbmZlY3Rpb25zL2ltbXVub2xv
Z3kvKm1pY3JvYmlvbG9neS9wYXRob2xvZ3k8L2tleXdvcmQ+PGtleXdvcmQ+RmVtYWxlPC9rZXl3
b3JkPjxrZXl3b3JkPkhvc3QgU3BlY2lmaWNpdHkvKmltbXVub2xvZ3k8L2tleXdvcmQ+PGtleXdv
cmQ+SHVtYW5zPC9rZXl3b3JkPjxrZXl3b3JkPipJbW11bml0eSwgSW5uYXRlPC9rZXl3b3JkPjxr
ZXl3b3JkPk1hY3JvcGhhZ2VzL2ltbXVub2xvZ3kvKm1pY3JvYmlvbG9neTwva2V5d29yZD48a2V5
d29yZD5NaWNlPC9rZXl3b3JkPjxrZXl3b3JkPk1pY2UsIEluYnJlZCBDNTdCTDwva2V5d29yZD48
a2V5d29yZD5TcGVjaWVzIFNwZWNpZmljaXR5PC9rZXl3b3JkPjxrZXl3b3JkPlVyaW5hcnkgQmxh
ZGRlci9pbW11bm9sb2d5LyptaWNyb2Jpb2xvZ3kvcGF0aG9sb2d5PC9rZXl3b3JkPjxrZXl3b3Jk
PlVyaW5hcnkgVHJhY3QgSW5mZWN0aW9ucy9pbW11bm9sb2d5LyptaWNyb2Jpb2xvZ3kvcGF0aG9s
b2d5PC9rZXl3b3JkPjxrZXl3b3JkPlVyb3BhdGhvZ2VuaWMgRXNjaGVyaWNoaWEgY29saS9ncm93
dGggJmFtcDsgZGV2ZWxvcG1lbnQvaW1tdW5vbG9neS9pc29sYXRpb24gJmFtcDs8L2tleXdvcmQ+
PGtleXdvcmQ+cHVyaWZpY2F0aW9uLypwYXRob2dlbmljaXR5PC9rZXl3b3JkPjxrZXl3b3JkPlVy
b3RoZWxpdW0vaW1tdW5vbG9neS9taWNyb2Jpb2xvZ3kvcGF0aG9sb2d5PC9rZXl3b3JkPjxrZXl3
b3JkPlZpcnVsZW5jZS9pbW11bm9sb2d5PC9rZXl3b3JkPjxrZXl3b3JkPlZpcnVsZW5jZSBGYWN0
b3JzL2ltbXVub2xvZ3k8L2tleXdvcmQ+PC9rZXl3b3Jkcz48ZGF0ZXM+PHllYXI+MjAxMTwveWVh
cj48cHViLWRhdGVzPjxkYXRlPk5vdjwvZGF0ZT48L3B1Yi1kYXRlcz48L2RhdGVzPjxpc2JuPjAx
NzEtMjk4NTwvaXNibj48YWNjZXNzaW9uLW51bT4yMTgwMjE2NDwvYWNjZXNzaW9uLW51bT48dXJs
cz48L3VybHM+PGVsZWN0cm9uaWMtcmVzb3VyY2UtbnVtPjEwLjEwMTYvai5pbWJpby4yMDExLjA1
LjAxMTwvZWxlY3Ryb25pYy1yZXNvdXJjZS1udW0+PHJlbW90ZS1kYXRhYmFzZS1wcm92aWRlcj5O
bG08L3JlbW90ZS1kYXRhYmFzZS1wcm92aWRlcj48bGFuZ3VhZ2U+ZW5nPC9sYW5ndWFnZT48L3Jl
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Cb2tpbDwvQXV0aG9yPjxZZWFyPjIwMTE8L1llYXI+PFJl
Y051bT4zMzg8L1JlY051bT48RGlzcGxheVRleHQ+PHN0eWxlIGZhY2U9InN1cGVyc2NyaXB0Ij40
Nzwvc3R5bGU+PC9EaXNwbGF5VGV4dD48cmVjb3JkPjxyZWMtbnVtYmVyPjMzODwvcmVjLW51bWJl
cj48Zm9yZWlnbi1rZXlzPjxrZXkgYXBwPSJFTiIgZGItaWQ9InY5OXZ4ZXc1ZDV2NTVrZTB4YXF2
eDJ0dnp0OXh3dHA1cHZkeCIgdGltZXN0YW1wPSIxNDU3NzU1MDcyIj4zMzg8L2tleT48L2ZvcmVp
Z24ta2V5cz48cmVmLXR5cGUgbmFtZT0iSm91cm5hbCBBcnRpY2xlIj4xNzwvcmVmLXR5cGU+PGNv
bnRyaWJ1dG9ycz48YXV0aG9ycz48YXV0aG9yPkJva2lsLCBOLiBKLjwvYXV0aG9yPjxhdXRob3I+
VG90c2lrYSwgTS48L2F1dGhvcj48YXV0aG9yPkNhcmV5LCBBLiBKLjwvYXV0aG9yPjxhdXRob3I+
U3RhY2V5LCBLLiBKLjwvYXV0aG9yPjxhdXRob3I+SGFuY29jaywgVi48L2F1dGhvcj48YXV0aG9y
PlNhdW5kZXJzLCBCLiBNLjwvYXV0aG9yPjxhdXRob3I+UmF2YXNpLCBULjwvYXV0aG9yPjxhdXRo
b3I+VWxldHQsIEcuIEMuPC9hdXRob3I+PGF1dGhvcj5TY2hlbWJyaSwgTS4gQS48L2F1dGhvcj48
YXV0aG9yPlN3ZWV0LCBNLiBKLjwvYXV0aG9yPjwvYXV0aG9ycz48L2NvbnRyaWJ1dG9ycz48YXV0
aC1hZGRyZXNzPlRoZSBVbml2ZXJzaXR5IG9mIFF1ZWVuc2xhbmQsIEluc3RpdHV0ZSBmb3IgTW9s
ZWN1bGFyIEJpb3NjaWVuY2UsIFFsZCA0MDcyLCBBdXN0cmFsaWEuPC9hdXRoLWFkZHJlc3M+PHRp
dGxlcz48dGl0bGU+PHN0eWxlIGZhY2U9Im5vcm1hbCIgZm9udD0iZGVmYXVsdCIgc2l6ZT0iMTAw
JSI+SW50cmFtYWNyb3BoYWdlIHN1cnZpdmFsIG9mIHVyb3BhdGhvZ2VuaWMgPC9zdHlsZT48c3R5
bGUgZmFjZT0iaXRhbGljIiBmb250PSJkZWZhdWx0IiBzaXplPSIxMDAlIj5Fc2NoZXJpY2hpYSBj
b2xpPC9zdHlsZT48c3R5bGUgZmFjZT0ibm9ybWFsIiBmb250PSJkZWZhdWx0IiBzaXplPSIxMDAl
Ij46IGRpZmZlcmVuY2VzIGJldHdlZW4gZGl2ZXJzZSBjbGluaWNhbCBpc29sYXRlcyBhbmQgYmV0
d2VlbiBtb3VzZSBhbmQgaHVtYW4gbWFjcm9waGFnZXM8L3N0eWxlPjwvdGl0bGU+PHNlY29uZGFy
eS10aXRsZT5JbW11bm9iaW9sb2d5PC9zZWNvbmRhcnktdGl0bGU+PGFsdC10aXRsZT5JbW11bm9i
aW9sb2d5PC9hbHQtdGl0bGU+PC90aXRsZXM+PHBlcmlvZGljYWw+PGZ1bGwtdGl0bGU+SW1tdW5v
YmlvbG9neTwvZnVsbC10aXRsZT48YWJici0xPkltbXVub2Jpb2xvZ3k8L2FiYnItMT48L3Blcmlv
ZGljYWw+PGFsdC1wZXJpb2RpY2FsPjxmdWxsLXRpdGxlPkltbXVub2Jpb2xvZ3k8L2Z1bGwtdGl0
bGU+PGFiYnItMT5JbW11bm9iaW9sb2d5PC9hYmJyLTE+PC9hbHQtcGVyaW9kaWNhbD48cGFnZXM+
MTE2NC03MTwvcGFnZXM+PHZvbHVtZT4yMTY8L3ZvbHVtZT48bnVtYmVyPjExPC9udW1iZXI+PGVk
aXRpb24+MjAxMS8wOC8wMjwvZWRpdGlvbj48a2V5d29yZHM+PGtleXdvcmQ+QW5pbWFsczwva2V5
d29yZD48a2V5d29yZD5DeXN0aXRpcy9pbW11bm9sb2d5L21pY3JvYmlvbG9neS9wYXRob2xvZ3k8
L2tleXdvcmQ+PGtleXdvcmQ+RXBpdGhlbGlhbCBDZWxscy9pbW11bm9sb2d5LyptaWNyb2Jpb2xv
Z3k8L2tleXdvcmQ+PGtleXdvcmQ+RXNjaGVyaWNoaWEgY29saSBJbmZlY3Rpb25zL2ltbXVub2xv
Z3kvKm1pY3JvYmlvbG9neS9wYXRob2xvZ3k8L2tleXdvcmQ+PGtleXdvcmQ+RmVtYWxlPC9rZXl3
b3JkPjxrZXl3b3JkPkhvc3QgU3BlY2lmaWNpdHkvKmltbXVub2xvZ3k8L2tleXdvcmQ+PGtleXdv
cmQ+SHVtYW5zPC9rZXl3b3JkPjxrZXl3b3JkPipJbW11bml0eSwgSW5uYXRlPC9rZXl3b3JkPjxr
ZXl3b3JkPk1hY3JvcGhhZ2VzL2ltbXVub2xvZ3kvKm1pY3JvYmlvbG9neTwva2V5d29yZD48a2V5
d29yZD5NaWNlPC9rZXl3b3JkPjxrZXl3b3JkPk1pY2UsIEluYnJlZCBDNTdCTDwva2V5d29yZD48
a2V5d29yZD5TcGVjaWVzIFNwZWNpZmljaXR5PC9rZXl3b3JkPjxrZXl3b3JkPlVyaW5hcnkgQmxh
ZGRlci9pbW11bm9sb2d5LyptaWNyb2Jpb2xvZ3kvcGF0aG9sb2d5PC9rZXl3b3JkPjxrZXl3b3Jk
PlVyaW5hcnkgVHJhY3QgSW5mZWN0aW9ucy9pbW11bm9sb2d5LyptaWNyb2Jpb2xvZ3kvcGF0aG9s
b2d5PC9rZXl3b3JkPjxrZXl3b3JkPlVyb3BhdGhvZ2VuaWMgRXNjaGVyaWNoaWEgY29saS9ncm93
dGggJmFtcDsgZGV2ZWxvcG1lbnQvaW1tdW5vbG9neS9pc29sYXRpb24gJmFtcDs8L2tleXdvcmQ+
PGtleXdvcmQ+cHVyaWZpY2F0aW9uLypwYXRob2dlbmljaXR5PC9rZXl3b3JkPjxrZXl3b3JkPlVy
b3RoZWxpdW0vaW1tdW5vbG9neS9taWNyb2Jpb2xvZ3kvcGF0aG9sb2d5PC9rZXl3b3JkPjxrZXl3
b3JkPlZpcnVsZW5jZS9pbW11bm9sb2d5PC9rZXl3b3JkPjxrZXl3b3JkPlZpcnVsZW5jZSBGYWN0
b3JzL2ltbXVub2xvZ3k8L2tleXdvcmQ+PC9rZXl3b3Jkcz48ZGF0ZXM+PHllYXI+MjAxMTwveWVh
cj48cHViLWRhdGVzPjxkYXRlPk5vdjwvZGF0ZT48L3B1Yi1kYXRlcz48L2RhdGVzPjxpc2JuPjAx
NzEtMjk4NTwvaXNibj48YWNjZXNzaW9uLW51bT4yMTgwMjE2NDwvYWNjZXNzaW9uLW51bT48dXJs
cz48L3VybHM+PGVsZWN0cm9uaWMtcmVzb3VyY2UtbnVtPjEwLjEwMTYvai5pbWJpby4yMDExLjA1
LjAxMTwvZWxlY3Ryb25pYy1yZXNvdXJjZS1udW0+PHJlbW90ZS1kYXRhYmFzZS1wcm92aWRlcj5O
bG08L3JlbW90ZS1kYXRhYmFzZS1wcm92aWRlcj48bGFuZ3VhZ2U+ZW5nPC9sYW5ndWFnZT48L3Jl
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</w:r>
      <w:r w:rsidRPr="00A624E0">
        <w:rPr>
          <w:sz w:val="20"/>
          <w:szCs w:val="20"/>
        </w:rPr>
        <w:fldChar w:fldCharType="separate"/>
      </w:r>
      <w:r w:rsidRPr="002E279E">
        <w:rPr>
          <w:noProof/>
          <w:sz w:val="20"/>
          <w:szCs w:val="20"/>
          <w:vertAlign w:val="superscript"/>
        </w:rPr>
        <w:t>47</w:t>
      </w:r>
      <w:r w:rsidRPr="00A624E0"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  <w:t xml:space="preserve">. In brief, bacteria were grown overnight at 37°C in LB medium and then used to infect cultured macrophages at MOI 100. After 1 h, media was removed and replaced with media containing 200 µg/mL gentamicin for 1 h, before further culture in media containing 20 µg/mL gentamicin. To determine intracellular bacterial loads, cells were lysed with 0.1% Triton X-100 in PBS at and plated in triplicate onto LB </w:t>
      </w:r>
      <w:r>
        <w:rPr>
          <w:sz w:val="20"/>
          <w:szCs w:val="20"/>
        </w:rPr>
        <w:t>agar. For confocal microscopy, a 5 min, 500 G spin at 37</w:t>
      </w:r>
      <w:r w:rsidRPr="00A624E0">
        <w:rPr>
          <w:sz w:val="20"/>
          <w:szCs w:val="20"/>
        </w:rPr>
        <w:t>°C</w:t>
      </w:r>
      <w:r>
        <w:rPr>
          <w:sz w:val="20"/>
          <w:szCs w:val="20"/>
        </w:rPr>
        <w:t xml:space="preserve"> was utilised during infection of HMDM or PMA-differentiated THP-1 cells with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to enhance the number of bacteria taken up into host cells.  </w:t>
      </w:r>
    </w:p>
    <w:p w14:paraId="1B0D991F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i/>
          <w:sz w:val="20"/>
          <w:szCs w:val="20"/>
        </w:rPr>
      </w:pPr>
    </w:p>
    <w:p w14:paraId="73B7FD2B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Lentiviral construct generation </w:t>
      </w:r>
    </w:p>
    <w:p w14:paraId="747862B0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Expression plasmid </w:t>
      </w:r>
      <w:proofErr w:type="spellStart"/>
      <w:r w:rsidRPr="00E306BF">
        <w:rPr>
          <w:sz w:val="20"/>
          <w:szCs w:val="20"/>
        </w:rPr>
        <w:t>pLenti_EV</w:t>
      </w:r>
      <w:proofErr w:type="spellEnd"/>
      <w:r w:rsidRPr="00E306BF">
        <w:rPr>
          <w:sz w:val="20"/>
          <w:szCs w:val="20"/>
        </w:rPr>
        <w:t xml:space="preserve"> was modified through the insertion of a multiple cloning site (MCS) to generate </w:t>
      </w:r>
      <w:proofErr w:type="spellStart"/>
      <w:r w:rsidRPr="00E306BF">
        <w:rPr>
          <w:sz w:val="20"/>
          <w:szCs w:val="20"/>
        </w:rPr>
        <w:t>pLenti_MCS</w:t>
      </w:r>
      <w:proofErr w:type="spellEnd"/>
      <w:r>
        <w:rPr>
          <w:sz w:val="20"/>
          <w:szCs w:val="20"/>
        </w:rPr>
        <w:t xml:space="preserve"> (Empty vector)</w:t>
      </w:r>
      <w:r w:rsidRPr="00E306BF">
        <w:rPr>
          <w:sz w:val="20"/>
          <w:szCs w:val="20"/>
        </w:rPr>
        <w:t>. SLC30A1_V5 was then PCR amplified from a mammalian expression construct (pEF6_SLC30A1), and sub-cloned to create pLenti_SLC30A1_V5</w:t>
      </w:r>
      <w:r>
        <w:rPr>
          <w:sz w:val="20"/>
          <w:szCs w:val="20"/>
        </w:rPr>
        <w:t>. P</w:t>
      </w:r>
      <w:r w:rsidRPr="00E306BF">
        <w:rPr>
          <w:sz w:val="20"/>
          <w:szCs w:val="20"/>
        </w:rPr>
        <w:t xml:space="preserve">rimers used to generate lentiviral plasmid constructs </w:t>
      </w:r>
      <w:r>
        <w:rPr>
          <w:sz w:val="20"/>
          <w:szCs w:val="20"/>
        </w:rPr>
        <w:t xml:space="preserve">are </w:t>
      </w:r>
      <w:r w:rsidRPr="00E306BF">
        <w:rPr>
          <w:sz w:val="20"/>
          <w:szCs w:val="20"/>
        </w:rPr>
        <w:t xml:space="preserve">detailed in </w:t>
      </w:r>
      <w:r w:rsidRPr="00190BF6">
        <w:rPr>
          <w:bCs/>
          <w:sz w:val="20"/>
          <w:szCs w:val="20"/>
        </w:rPr>
        <w:t>Supplementary Table 1.</w:t>
      </w:r>
    </w:p>
    <w:p w14:paraId="496EF4BF" w14:textId="77777777" w:rsidR="00BE4848" w:rsidRPr="00E306BF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</w:p>
    <w:p w14:paraId="40B01223" w14:textId="77777777" w:rsidR="00BE4848" w:rsidRPr="00A624E0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  <w:r w:rsidRPr="00A624E0">
        <w:rPr>
          <w:i/>
          <w:sz w:val="20"/>
          <w:szCs w:val="20"/>
        </w:rPr>
        <w:t xml:space="preserve">Immunoblotting </w:t>
      </w:r>
    </w:p>
    <w:p w14:paraId="3DB49EE2" w14:textId="77777777" w:rsidR="00BE4848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  <w:r w:rsidRPr="00A624E0">
        <w:rPr>
          <w:sz w:val="20"/>
          <w:szCs w:val="20"/>
        </w:rPr>
        <w:t>Western blotting was used to examine protein expression of specific host cell zinc transporters, as previously described</w:t>
      </w:r>
      <w:r w:rsidRPr="00A624E0">
        <w:rPr>
          <w:sz w:val="20"/>
          <w:szCs w:val="20"/>
        </w:rPr>
        <w:fldChar w:fldCharType="begin">
          <w:fldData xml:space="preserve">PEVuZE5vdGU+PENpdGU+PEF1dGhvcj5MdW88L0F1dGhvcj48WWVhcj4yMDE3PC9ZZWFyPjxSZWNO
dW0+MTY0MTwvUmVjTnVtPjxEaXNwbGF5VGV4dD48c3R5bGUgZmFjZT0ic3VwZXJzY3JpcHQiPjQ4
PC9zdHlsZT48L0Rpc3BsYXlUZXh0PjxyZWNvcmQ+PHJlYy1udW1iZXI+MTY0MTwvcmVjLW51bWJl
cj48Zm9yZWlnbi1rZXlzPjxrZXkgYXBwPSJFTiIgZGItaWQ9InY5OXZ4ZXc1ZDV2NTVrZTB4YXF2
eDJ0dnp0OXh3dHA1cHZkeCIgdGltZXN0YW1wPSIxNTY2MTgzODQxIj4xNjQxPC9rZXk+PC9mb3Jl
aWduLWtleXM+PHJlZi10eXBlIG5hbWU9IkpvdXJuYWwgQXJ0aWNsZSI+MTc8L3JlZi10eXBlPjxj
b250cmlidXRvcnM+PGF1dGhvcnM+PGF1dGhvcj5MdW8sIExpbjwvYXV0aG9yPjxhdXRob3I+Qm9r
aWwsIE5pbGVzaCBKLjwvYXV0aG9yPjxhdXRob3I+V2FsbCwgQWRhbSBBLjwvYXV0aG9yPjxhdXRo
b3I+S2FwZXRhbm92aWMsIFJvbmFuPC9hdXRob3I+PGF1dGhvcj5MYW5zZGFhbCwgTmF0YWxpZSBN
LjwvYXV0aG9yPjxhdXRob3I+TWFyY2VsaW5lLCBGYXVzdGluZTwvYXV0aG9yPjxhdXRob3I+QnVy
Z2VzcywgQmVsaW5kYSBKLjwvYXV0aG9yPjxhdXRob3I+VG9uZywgU2FtdWVsIEouPC9hdXRob3I+
PGF1dGhvcj5HdW8sIFpob25nPC9hdXRob3I+PGF1dGhvcj5BbGV4YW5kcm92LCBLaXJpbGw8L2F1
dGhvcj48YXV0aG9yPlJvc3MsIElhbiBMLjwvYXV0aG9yPjxhdXRob3I+SGliYnMsIE1hcmdhcmV0
IEwuPC9hdXRob3I+PGF1dGhvcj5TdG93LCBKZW5uaWZlciBMLjwvYXV0aG9yPjxhdXRob3I+U3dl
ZXQsIE1hdHRoZXcgSi48L2F1dGhvcj48L2F1dGhvcnM+PC9jb250cmlidXRvcnM+PHRpdGxlcz48
dGl0bGU+U0NJTVAgaXMgYSB0cmFuc21lbWJyYW5lIG5vbi1USVIgVExSIGFkYXB0b3IgdGhhdCBw
cm9tb3RlcyBwcm9pbmZsYW1tYXRvcnkgY3l0b2tpbmUgcHJvZHVjdGlvbiBmcm9tIG1hY3JvcGhh
Z2VzPC90aXRsZT48c2Vjb25kYXJ5LXRpdGxlPk5hdCBDb21tdW48L3NlY29uZGFyeS10aXRsZT48
YWx0LXRpdGxlPk5hdCBDb21tdW48L2FsdC10aXRsZT48L3RpdGxlcz48cGVyaW9kaWNhbD48ZnVs
bC10aXRsZT5OYXQgQ29tbXVuPC9mdWxsLXRpdGxlPjwvcGVyaW9kaWNhbD48YWx0LXBlcmlvZGlj
YWw+PGZ1bGwtdGl0bGU+TmF0IENvbW11bjwvZnVsbC10aXRsZT48L2FsdC1wZXJpb2RpY2FsPjxw
YWdlcz4xNDEzMy0xNDEzMzwvcGFnZXM+PHZvbHVtZT44PC92b2x1bWU+PGtleXdvcmRzPjxrZXl3
b3JkPkFuaW1hbHM8L2tleXdvcmQ+PGtleXdvcmQ+Q3l0b2tpbmVzL2dlbmV0aWNzL2ltbXVub2xv
Z3k8L2tleXdvcmQ+PGtleXdvcmQ+SW50ZXJsZXVraW4tMTIgU3VidW5pdCBwNDAvZ2VuZXRpY3Mv
KmltbXVub2xvZ3k8L2tleXdvcmQ+PGtleXdvcmQ+SW50ZXJsZXVraW4tNi9nZW5ldGljcy8qaW1t
dW5vbG9neTwva2V5d29yZD48a2V5d29yZD5NYWNyb3BoYWdlcy8qaW1tdW5vbG9neTwva2V5d29y
ZD48a2V5d29yZD5NaWNlPC9rZXl3b3JkPjxrZXl3b3JkPk1pY2UsIEluYnJlZCBDNTdCTDwva2V5
d29yZD48a2V5d29yZD5Qcm90ZWluIEJpbmRpbmc8L2tleXdvcmQ+PGtleXdvcmQ+UHJvdGVpbiBE
b21haW5zPC9rZXl3b3JkPjxrZXl3b3JkPlRvbGwtTGlrZSBSZWNlcHRvciA0L2dlbmV0aWNzL2lt
bXVub2xvZ3k8L2tleXdvcmQ+PGtleXdvcmQ+c3JjLUZhbWlseSBLaW5hc2VzL2dlbmV0aWNzL2lt
bXVub2xvZ3k8L2tleXdvcmQ+PC9rZXl3b3Jkcz48ZGF0ZXM+PHllYXI+MjAxNzwveWVhcj48L2Rh
dGVzPjxwdWJsaXNoZXI+TmF0dXJlIFB1Ymxpc2hpbmcgR3JvdXA8L3B1Ymxpc2hlcj48aXNibj4y
MDQxLTE3MjM8L2lzYm4+PGFjY2Vzc2lvbi1udW0+MjgwOTgxMzg8L2FjY2Vzc2lvbi1udW0+PHVy
bHM+PHJlbGF0ZWQtdXJscz48dXJsPmh0dHBzOi8vd3d3Lm5jYmkubmxtLm5paC5nb3YvcHVibWVk
LzI4MDk4MTM4PC91cmw+PHVybD5odHRwczovL3d3dy5uY2JpLm5sbS5uaWguZ292L3BtYy9hcnRp
Y2xlcy9QTUM1MjUzNjU4LzwvdXJsPjwvcmVsYXRlZC11cmxzPjwvdXJscz48ZWxlY3Ryb25pYy1y
ZXNvdXJjZS1udW0+MTAuMTAzOC9uY29tbXMxNDEzMzwvZWxlY3Ryb25pYy1yZXNvdXJjZS1udW0+
PHJlbW90ZS1kYXRhYmFzZS1uYW1lPlB1Yk1lZDwvcmVtb3RlLWRhdGFiYXNlLW5hbWU+PGxhbmd1
YWdlPmVuZzwvbGFuZ3VhZ2U+PC9yZWNvcmQ+PC9DaXRl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MdW88L0F1dGhvcj48WWVhcj4yMDE3PC9ZZWFyPjxSZWNO
dW0+MTY0MTwvUmVjTnVtPjxEaXNwbGF5VGV4dD48c3R5bGUgZmFjZT0ic3VwZXJzY3JpcHQiPjQ4
PC9zdHlsZT48L0Rpc3BsYXlUZXh0PjxyZWNvcmQ+PHJlYy1udW1iZXI+MTY0MTwvcmVjLW51bWJl
cj48Zm9yZWlnbi1rZXlzPjxrZXkgYXBwPSJFTiIgZGItaWQ9InY5OXZ4ZXc1ZDV2NTVrZTB4YXF2
eDJ0dnp0OXh3dHA1cHZkeCIgdGltZXN0YW1wPSIxNTY2MTgzODQxIj4xNjQxPC9rZXk+PC9mb3Jl
aWduLWtleXM+PHJlZi10eXBlIG5hbWU9IkpvdXJuYWwgQXJ0aWNsZSI+MTc8L3JlZi10eXBlPjxj
b250cmlidXRvcnM+PGF1dGhvcnM+PGF1dGhvcj5MdW8sIExpbjwvYXV0aG9yPjxhdXRob3I+Qm9r
aWwsIE5pbGVzaCBKLjwvYXV0aG9yPjxhdXRob3I+V2FsbCwgQWRhbSBBLjwvYXV0aG9yPjxhdXRo
b3I+S2FwZXRhbm92aWMsIFJvbmFuPC9hdXRob3I+PGF1dGhvcj5MYW5zZGFhbCwgTmF0YWxpZSBN
LjwvYXV0aG9yPjxhdXRob3I+TWFyY2VsaW5lLCBGYXVzdGluZTwvYXV0aG9yPjxhdXRob3I+QnVy
Z2VzcywgQmVsaW5kYSBKLjwvYXV0aG9yPjxhdXRob3I+VG9uZywgU2FtdWVsIEouPC9hdXRob3I+
PGF1dGhvcj5HdW8sIFpob25nPC9hdXRob3I+PGF1dGhvcj5BbGV4YW5kcm92LCBLaXJpbGw8L2F1
dGhvcj48YXV0aG9yPlJvc3MsIElhbiBMLjwvYXV0aG9yPjxhdXRob3I+SGliYnMsIE1hcmdhcmV0
IEwuPC9hdXRob3I+PGF1dGhvcj5TdG93LCBKZW5uaWZlciBMLjwvYXV0aG9yPjxhdXRob3I+U3dl
ZXQsIE1hdHRoZXcgSi48L2F1dGhvcj48L2F1dGhvcnM+PC9jb250cmlidXRvcnM+PHRpdGxlcz48
dGl0bGU+U0NJTVAgaXMgYSB0cmFuc21lbWJyYW5lIG5vbi1USVIgVExSIGFkYXB0b3IgdGhhdCBw
cm9tb3RlcyBwcm9pbmZsYW1tYXRvcnkgY3l0b2tpbmUgcHJvZHVjdGlvbiBmcm9tIG1hY3JvcGhh
Z2VzPC90aXRsZT48c2Vjb25kYXJ5LXRpdGxlPk5hdCBDb21tdW48L3NlY29uZGFyeS10aXRsZT48
YWx0LXRpdGxlPk5hdCBDb21tdW48L2FsdC10aXRsZT48L3RpdGxlcz48cGVyaW9kaWNhbD48ZnVs
bC10aXRsZT5OYXQgQ29tbXVuPC9mdWxsLXRpdGxlPjwvcGVyaW9kaWNhbD48YWx0LXBlcmlvZGlj
YWw+PGZ1bGwtdGl0bGU+TmF0IENvbW11bjwvZnVsbC10aXRsZT48L2FsdC1wZXJpb2RpY2FsPjxw
YWdlcz4xNDEzMy0xNDEzMzwvcGFnZXM+PHZvbHVtZT44PC92b2x1bWU+PGtleXdvcmRzPjxrZXl3
b3JkPkFuaW1hbHM8L2tleXdvcmQ+PGtleXdvcmQ+Q3l0b2tpbmVzL2dlbmV0aWNzL2ltbXVub2xv
Z3k8L2tleXdvcmQ+PGtleXdvcmQ+SW50ZXJsZXVraW4tMTIgU3VidW5pdCBwNDAvZ2VuZXRpY3Mv
KmltbXVub2xvZ3k8L2tleXdvcmQ+PGtleXdvcmQ+SW50ZXJsZXVraW4tNi9nZW5ldGljcy8qaW1t
dW5vbG9neTwva2V5d29yZD48a2V5d29yZD5NYWNyb3BoYWdlcy8qaW1tdW5vbG9neTwva2V5d29y
ZD48a2V5d29yZD5NaWNlPC9rZXl3b3JkPjxrZXl3b3JkPk1pY2UsIEluYnJlZCBDNTdCTDwva2V5
d29yZD48a2V5d29yZD5Qcm90ZWluIEJpbmRpbmc8L2tleXdvcmQ+PGtleXdvcmQ+UHJvdGVpbiBE
b21haW5zPC9rZXl3b3JkPjxrZXl3b3JkPlRvbGwtTGlrZSBSZWNlcHRvciA0L2dlbmV0aWNzL2lt
bXVub2xvZ3k8L2tleXdvcmQ+PGtleXdvcmQ+c3JjLUZhbWlseSBLaW5hc2VzL2dlbmV0aWNzL2lt
bXVub2xvZ3k8L2tleXdvcmQ+PC9rZXl3b3Jkcz48ZGF0ZXM+PHllYXI+MjAxNzwveWVhcj48L2Rh
dGVzPjxwdWJsaXNoZXI+TmF0dXJlIFB1Ymxpc2hpbmcgR3JvdXA8L3B1Ymxpc2hlcj48aXNibj4y
MDQxLTE3MjM8L2lzYm4+PGFjY2Vzc2lvbi1udW0+MjgwOTgxMzg8L2FjY2Vzc2lvbi1udW0+PHVy
bHM+PHJlbGF0ZWQtdXJscz48dXJsPmh0dHBzOi8vd3d3Lm5jYmkubmxtLm5paC5nb3YvcHVibWVk
LzI4MDk4MTM4PC91cmw+PHVybD5odHRwczovL3d3dy5uY2JpLm5sbS5uaWguZ292L3BtYy9hcnRp
Y2xlcy9QTUM1MjUzNjU4LzwvdXJsPjwvcmVsYXRlZC11cmxzPjwvdXJscz48ZWxlY3Ryb25pYy1y
ZXNvdXJjZS1udW0+MTAuMTAzOC9uY29tbXMxNDEzMzwvZWxlY3Ryb25pYy1yZXNvdXJjZS1udW0+
PHJlbW90ZS1kYXRhYmFzZS1uYW1lPlB1Yk1lZDwvcmVtb3RlLWRhdGFiYXNlLW5hbWU+PGxhbmd1
YWdlPmVuZzwvbGFuZ3VhZ2U+PC9yZWNvcmQ+PC9DaXRl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</w:r>
      <w:r w:rsidRPr="00A624E0">
        <w:rPr>
          <w:sz w:val="20"/>
          <w:szCs w:val="20"/>
        </w:rPr>
        <w:fldChar w:fldCharType="separate"/>
      </w:r>
      <w:r w:rsidRPr="002E279E">
        <w:rPr>
          <w:noProof/>
          <w:sz w:val="20"/>
          <w:szCs w:val="20"/>
          <w:vertAlign w:val="superscript"/>
        </w:rPr>
        <w:t>48</w:t>
      </w:r>
      <w:r w:rsidRPr="00A624E0"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  <w:t xml:space="preserve">. Antibody concentrations are listed in </w:t>
      </w:r>
      <w:r w:rsidRPr="00190BF6">
        <w:rPr>
          <w:bCs/>
          <w:sz w:val="20"/>
          <w:szCs w:val="20"/>
        </w:rPr>
        <w:t xml:space="preserve">Supplementary Table 2. </w:t>
      </w:r>
      <w:r w:rsidRPr="00A624E0">
        <w:rPr>
          <w:sz w:val="20"/>
          <w:szCs w:val="20"/>
        </w:rPr>
        <w:t xml:space="preserve">Enhanced chemiluminescent substrate (Bio-Rad) was added to the blot, with the image visualised </w:t>
      </w:r>
      <w:r>
        <w:rPr>
          <w:sz w:val="20"/>
          <w:szCs w:val="20"/>
        </w:rPr>
        <w:t xml:space="preserve">on </w:t>
      </w:r>
      <w:r w:rsidRPr="00A624E0">
        <w:rPr>
          <w:sz w:val="20"/>
          <w:szCs w:val="20"/>
        </w:rPr>
        <w:t xml:space="preserve">an Amersham Imager 600.  </w:t>
      </w:r>
    </w:p>
    <w:p w14:paraId="55401998" w14:textId="77777777" w:rsidR="00BE4848" w:rsidRPr="00A624E0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</w:p>
    <w:p w14:paraId="1722BFBA" w14:textId="77777777" w:rsidR="00BE4848" w:rsidRPr="00A624E0" w:rsidRDefault="00BE4848" w:rsidP="00BE4848">
      <w:pPr>
        <w:tabs>
          <w:tab w:val="left" w:pos="8789"/>
        </w:tabs>
        <w:jc w:val="both"/>
        <w:rPr>
          <w:sz w:val="20"/>
          <w:szCs w:val="20"/>
        </w:rPr>
      </w:pPr>
      <w:r w:rsidRPr="00A624E0">
        <w:rPr>
          <w:i/>
          <w:sz w:val="20"/>
          <w:szCs w:val="20"/>
        </w:rPr>
        <w:t xml:space="preserve">Flow cytometry </w:t>
      </w:r>
    </w:p>
    <w:p w14:paraId="2B21FE71" w14:textId="77777777" w:rsidR="00BE4848" w:rsidRPr="00D427A2" w:rsidRDefault="00BE4848" w:rsidP="00BE4848">
      <w:pPr>
        <w:tabs>
          <w:tab w:val="left" w:pos="8789"/>
        </w:tabs>
        <w:jc w:val="both"/>
        <w:rPr>
          <w:sz w:val="20"/>
        </w:rPr>
      </w:pPr>
      <w:r w:rsidRPr="00A624E0">
        <w:rPr>
          <w:sz w:val="20"/>
          <w:szCs w:val="20"/>
        </w:rPr>
        <w:t xml:space="preserve">For staining of V5-tagged SLC30A1 on THP-1 cells, cells were washed twice with PBS, before being resuspended in 450 µL of Lift buffer (PBS containing 0.1% sodium </w:t>
      </w:r>
      <w:proofErr w:type="spellStart"/>
      <w:r w:rsidRPr="00A624E0">
        <w:rPr>
          <w:sz w:val="20"/>
          <w:szCs w:val="20"/>
        </w:rPr>
        <w:t>azide</w:t>
      </w:r>
      <w:proofErr w:type="spellEnd"/>
      <w:r w:rsidRPr="00A624E0">
        <w:rPr>
          <w:sz w:val="20"/>
          <w:szCs w:val="20"/>
        </w:rPr>
        <w:t xml:space="preserve"> </w:t>
      </w:r>
      <w:r>
        <w:rPr>
          <w:sz w:val="20"/>
          <w:szCs w:val="20"/>
        </w:rPr>
        <w:t>[</w:t>
      </w:r>
      <w:r w:rsidRPr="00A624E0">
        <w:rPr>
          <w:sz w:val="20"/>
          <w:szCs w:val="20"/>
        </w:rPr>
        <w:t>Sigma-Aldrich</w:t>
      </w:r>
      <w:r>
        <w:rPr>
          <w:sz w:val="20"/>
          <w:szCs w:val="20"/>
        </w:rPr>
        <w:t>]</w:t>
      </w:r>
      <w:r w:rsidRPr="00A624E0">
        <w:rPr>
          <w:sz w:val="20"/>
          <w:szCs w:val="20"/>
        </w:rPr>
        <w:t xml:space="preserve"> and 1 mM EDTA </w:t>
      </w:r>
      <w:r>
        <w:rPr>
          <w:sz w:val="20"/>
          <w:szCs w:val="20"/>
        </w:rPr>
        <w:t>[</w:t>
      </w:r>
      <w:r w:rsidRPr="00A624E0">
        <w:rPr>
          <w:sz w:val="20"/>
          <w:szCs w:val="20"/>
        </w:rPr>
        <w:t>Gibco</w:t>
      </w:r>
      <w:r>
        <w:rPr>
          <w:sz w:val="20"/>
          <w:szCs w:val="20"/>
        </w:rPr>
        <w:t>]</w:t>
      </w:r>
      <w:r w:rsidRPr="00A624E0">
        <w:rPr>
          <w:sz w:val="20"/>
          <w:szCs w:val="20"/>
        </w:rPr>
        <w:t xml:space="preserve">) and fixed with 1% formaldehyde (Sigma-Aldrich). Cells were then washed and permeabilised with PERM buffer (1% FBS, 0.25% Saponin [Sigma-Aldrich], 5 mM EDTA in PBS). Non-specific antigens were blocked via </w:t>
      </w:r>
      <w:proofErr w:type="spellStart"/>
      <w:r w:rsidRPr="00A624E0">
        <w:rPr>
          <w:sz w:val="20"/>
          <w:szCs w:val="20"/>
        </w:rPr>
        <w:t>Trustain</w:t>
      </w:r>
      <w:proofErr w:type="spellEnd"/>
      <w:r w:rsidRPr="00A624E0">
        <w:rPr>
          <w:sz w:val="20"/>
          <w:szCs w:val="20"/>
        </w:rPr>
        <w:t xml:space="preserve"> </w:t>
      </w:r>
      <w:proofErr w:type="spellStart"/>
      <w:r w:rsidRPr="00A624E0">
        <w:rPr>
          <w:sz w:val="20"/>
          <w:szCs w:val="20"/>
        </w:rPr>
        <w:t>FcX</w:t>
      </w:r>
      <w:proofErr w:type="spellEnd"/>
      <w:r w:rsidRPr="00A624E0">
        <w:rPr>
          <w:sz w:val="20"/>
          <w:szCs w:val="20"/>
        </w:rPr>
        <w:t xml:space="preserve"> (anti-Fc receptor, </w:t>
      </w:r>
      <w:proofErr w:type="spellStart"/>
      <w:r w:rsidRPr="00A624E0">
        <w:rPr>
          <w:sz w:val="20"/>
          <w:szCs w:val="20"/>
        </w:rPr>
        <w:t>BioLegend</w:t>
      </w:r>
      <w:proofErr w:type="spellEnd"/>
      <w:r w:rsidRPr="00A624E0">
        <w:rPr>
          <w:sz w:val="20"/>
          <w:szCs w:val="20"/>
        </w:rPr>
        <w:t xml:space="preserve">), followed by staining with anti-V5 and anti-mouse Alexa-647 antibodies, respectively (for </w:t>
      </w:r>
      <w:r>
        <w:rPr>
          <w:sz w:val="20"/>
          <w:szCs w:val="20"/>
        </w:rPr>
        <w:t>details</w:t>
      </w:r>
      <w:r w:rsidRPr="00A624E0">
        <w:rPr>
          <w:sz w:val="20"/>
          <w:szCs w:val="20"/>
        </w:rPr>
        <w:t xml:space="preserve"> see </w:t>
      </w:r>
      <w:r w:rsidRPr="00190BF6">
        <w:rPr>
          <w:bCs/>
          <w:sz w:val="20"/>
          <w:szCs w:val="20"/>
        </w:rPr>
        <w:t xml:space="preserve">Supplementary Table </w:t>
      </w:r>
      <w:r>
        <w:rPr>
          <w:bCs/>
          <w:sz w:val="20"/>
          <w:szCs w:val="20"/>
        </w:rPr>
        <w:t>2</w:t>
      </w:r>
      <w:r w:rsidRPr="00190BF6">
        <w:rPr>
          <w:bCs/>
          <w:sz w:val="20"/>
          <w:szCs w:val="20"/>
        </w:rPr>
        <w:t>).</w:t>
      </w:r>
      <w:r w:rsidRPr="00A624E0">
        <w:rPr>
          <w:sz w:val="20"/>
          <w:szCs w:val="20"/>
        </w:rPr>
        <w:t xml:space="preserve"> Cells were resuspended in 300 µL PBS and analysed on a </w:t>
      </w:r>
      <w:proofErr w:type="spellStart"/>
      <w:r w:rsidRPr="00A624E0">
        <w:rPr>
          <w:sz w:val="20"/>
          <w:szCs w:val="20"/>
        </w:rPr>
        <w:t>Gallios</w:t>
      </w:r>
      <w:proofErr w:type="spellEnd"/>
      <w:r w:rsidRPr="00A624E0">
        <w:rPr>
          <w:sz w:val="20"/>
          <w:szCs w:val="20"/>
        </w:rPr>
        <w:t xml:space="preserve"> Flow Cytometer. Gating was utilised to exclude cellular debris and cell aggregates. A 638 nm (red) laser was utilised to excite Alexa-647, with data analysed by </w:t>
      </w:r>
      <w:proofErr w:type="spellStart"/>
      <w:r w:rsidRPr="00A624E0">
        <w:rPr>
          <w:sz w:val="20"/>
          <w:szCs w:val="20"/>
        </w:rPr>
        <w:t>Kaluza</w:t>
      </w:r>
      <w:proofErr w:type="spellEnd"/>
      <w:r w:rsidRPr="00A624E0">
        <w:rPr>
          <w:sz w:val="20"/>
          <w:szCs w:val="20"/>
        </w:rPr>
        <w:t xml:space="preserve"> Analysis 1.3. </w:t>
      </w:r>
    </w:p>
    <w:p w14:paraId="522AED8C" w14:textId="77777777" w:rsidR="00BE4848" w:rsidRPr="00A624E0" w:rsidRDefault="00BE4848" w:rsidP="00BE4848">
      <w:pPr>
        <w:tabs>
          <w:tab w:val="left" w:pos="8789"/>
        </w:tabs>
        <w:jc w:val="both"/>
        <w:rPr>
          <w:i/>
          <w:sz w:val="20"/>
          <w:szCs w:val="20"/>
        </w:rPr>
      </w:pPr>
    </w:p>
    <w:p w14:paraId="53E7EC0D" w14:textId="77777777" w:rsidR="00BE4848" w:rsidRPr="00A624E0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i/>
          <w:sz w:val="20"/>
          <w:szCs w:val="20"/>
        </w:rPr>
      </w:pPr>
      <w:r w:rsidRPr="00A624E0">
        <w:rPr>
          <w:i/>
          <w:sz w:val="20"/>
          <w:szCs w:val="20"/>
        </w:rPr>
        <w:t xml:space="preserve">Quantitative real-time PCR (qPCR) </w:t>
      </w:r>
    </w:p>
    <w:p w14:paraId="0357808C" w14:textId="77777777" w:rsidR="00BE4848" w:rsidRPr="00190BF6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bCs/>
          <w:sz w:val="20"/>
          <w:lang w:val="en-US"/>
        </w:rPr>
      </w:pPr>
      <w:r>
        <w:rPr>
          <w:sz w:val="20"/>
          <w:szCs w:val="20"/>
        </w:rPr>
        <w:t>For analysis of bacterial gene signatures, i</w:t>
      </w:r>
      <w:r w:rsidRPr="00A624E0">
        <w:rPr>
          <w:sz w:val="20"/>
          <w:szCs w:val="20"/>
        </w:rPr>
        <w:t xml:space="preserve">nfected cells were lysed in </w:t>
      </w:r>
      <w:proofErr w:type="spellStart"/>
      <w:r w:rsidRPr="00A624E0">
        <w:rPr>
          <w:sz w:val="20"/>
          <w:szCs w:val="20"/>
        </w:rPr>
        <w:t>TRIzol</w:t>
      </w:r>
      <w:proofErr w:type="spellEnd"/>
      <w:r w:rsidRPr="00A624E0">
        <w:rPr>
          <w:sz w:val="20"/>
          <w:szCs w:val="20"/>
        </w:rPr>
        <w:t xml:space="preserve"> (Invitrogen) and total RNA was extracted using Direct-</w:t>
      </w:r>
      <w:proofErr w:type="spellStart"/>
      <w:r w:rsidRPr="00A624E0">
        <w:rPr>
          <w:sz w:val="20"/>
          <w:szCs w:val="20"/>
        </w:rPr>
        <w:t>zol</w:t>
      </w:r>
      <w:proofErr w:type="spellEnd"/>
      <w:r w:rsidRPr="00A624E0">
        <w:rPr>
          <w:sz w:val="20"/>
          <w:szCs w:val="20"/>
        </w:rPr>
        <w:t xml:space="preserve"> RNA Miniprep Kit (</w:t>
      </w:r>
      <w:proofErr w:type="spellStart"/>
      <w:r w:rsidRPr="00A624E0">
        <w:rPr>
          <w:sz w:val="20"/>
          <w:szCs w:val="20"/>
        </w:rPr>
        <w:t>Zymo</w:t>
      </w:r>
      <w:proofErr w:type="spellEnd"/>
      <w:r w:rsidRPr="00A624E0">
        <w:rPr>
          <w:sz w:val="20"/>
          <w:szCs w:val="20"/>
        </w:rPr>
        <w:t>), following the manufacturer’s instructions. Analysis of bacterial gene expression within macrophages was performed as previously described</w:t>
      </w:r>
      <w:r w:rsidRPr="00A624E0">
        <w:rPr>
          <w:sz w:val="20"/>
          <w:szCs w:val="20"/>
        </w:rPr>
        <w:fldChar w:fldCharType="begin">
          <w:fldData xml:space="preserve">PEVuZE5vdGU+PENpdGU+PEF1dGhvcj5TdG9ja3M8L0F1dGhvcj48WWVhcj4yMDE5PC9ZZWFyPjxS
ZWNOdW0+MTU4MTwvUmVjTnVtPjxEaXNwbGF5VGV4dD48c3R5bGUgZmFjZT0ic3VwZXJzY3JpcHQi
PjEyPC9zdHlsZT48L0Rpc3BsYXlUZXh0PjxyZWNvcmQ+PHJlYy1udW1iZXI+MTU4MTwvcmVjLW51
bWJlcj48Zm9yZWlnbi1rZXlzPjxrZXkgYXBwPSJFTiIgZGItaWQ9InY5OXZ4ZXc1ZDV2NTVrZTB4
YXF2eDJ0dnp0OXh3dHA1cHZkeCIgdGltZXN0YW1wPSIxNTUyMjU5NzQ3Ij4xNTgxPC9rZXk+PC9m
b3JlaWduLWtleXM+PHJlZi10eXBlIG5hbWU9IkpvdXJuYWwgQXJ0aWNsZSI+MTc8L3JlZi10eXBl
Pjxjb250cmlidXRvcnM+PGF1dGhvcnM+PGF1dGhvcj5TdG9ja3MsIEMuIEouPC9hdXRob3I+PGF1
dGhvcj5QaGFuLCBNLiBELjwvYXV0aG9yPjxhdXRob3I+QWNoYXJkLCBNLiBFLiBTLjwvYXV0aG9y
PjxhdXRob3I+Tmh1LCBOLiBULiBLLjwvYXV0aG9yPjxhdXRob3I+Q29uZG9uLCBOLiBELjwvYXV0
aG9yPjxhdXRob3I+R2F3dGhvcm5lLCBKLiBBLjwvYXV0aG9yPjxhdXRob3I+TG8sIEEuIFcuPC9h
dXRob3I+PGF1dGhvcj5QZXRlcnMsIEsuIE0uPC9hdXRob3I+PGF1dGhvcj5NY0V3YW4sIEEuIEcu
PC9hdXRob3I+PGF1dGhvcj5LYXBldGFub3ZpYywgUi48L2F1dGhvcj48YXV0aG9yPlNjaGVtYnJp
LCBNLiBBLjwvYXV0aG9yPjxhdXRob3I+U3dlZXQsIE0uIEouPC9hdXRob3I+PC9hdXRob3JzPjwv
Y29udHJpYnV0b3JzPjxhdXRoLWFkZHJlc3M+SW5zdGl0dXRlIGZvciBNb2xlY3VsYXIgQmlvc2Np
ZW5jZSwgVW5pdmVyc2l0eSBvZiBRdWVlbnNsYW5kLCBTdC4gTHVjaWEsIFFMRCA0MDcyLCBBdXN0
cmFsaWEuJiN4RDtJbnN0aXR1dGUgZm9yIE1vbGVjdWxhciBCaW9zY2llbmNlIENlbnRyZSBmb3Ig
SW5mbGFtbWF0aW9uIGFuZCBEaXNlYXNlIFJlc2VhcmNoLCBVbml2ZXJzaXR5IG9mIFF1ZWVuc2xh
bmQsIFN0LiBMdWNpYSwgUUxEIDQwNzIsIEF1c3RyYWxpYS4mI3hEO0F1c3RyYWxpYW4gSW5mZWN0
aW91cyBEaXNlYXNlcyBSZXNlYXJjaCBDZW50cmUsIFVuaXZlcnNpdHkgb2YgUXVlZW5zbGFuZCwg
U3QuIEx1Y2lhLCBRTEQgNDA3MiwgQXVzdHJhbGlhLiYjeEQ7U2Nob29sIG9mIENoZW1pc3RyeSBh
bmQgTW9sZWN1bGFyIEJpb3NjaWVuY2VzLCBVbml2ZXJzaXR5IG9mIFF1ZWVuc2xhbmQsIFN0LiBM
dWNpYSwgUUxEIDQwNzIsIEF1c3RyYWxpYS4mI3hEO0luc3RpdHV0ZSBmb3IgTW9sZWN1bGFyIEJp
b3NjaWVuY2UsIFVuaXZlcnNpdHkgb2YgUXVlZW5zbGFuZCwgU3QuIEx1Y2lhLCBRTEQgNDA3Miwg
QXVzdHJhbGlhOyByLmthcGV0YW5vdmljQGltYi51cS5lZHUuYXUgbS5zY2hlbWJyaUB1cS5lZHUu
YXUgbS5zd2VldEBpbWIudXEuZWR1LmF1LiYjeEQ7QXVzdHJhbGlhbiBJbmZlY3Rpb3VzIERpc2Vh
c2VzIFJlc2VhcmNoIENlbnRyZSwgVW5pdmVyc2l0eSBvZiBRdWVlbnNsYW5kLCBTdC4gTHVjaWEs
IFFMRCA0MDcyLCBBdXN0cmFsaWE7IHIua2FwZXRhbm92aWNAaW1iLnVxLmVkdS5hdSBtLnNjaGVt
YnJpQHVxLmVkdS5hdSBtLnN3ZWV0QGltYi51cS5lZHUuYXUuPC9hdXRoLWFkZHJlc3M+PHRpdGxl
cz48dGl0bGU+PHN0eWxlIGZhY2U9Im5vcm1hbCIgZm9udD0iZGVmYXVsdCIgc2l6ZT0iMTAwJSI+
VXJvcGF0aG9nZW5pYzwvc3R5bGU+PHN0eWxlIGZhY2U9Iml0YWxpYyIgZm9udD0iZGVmYXVsdCIg
c2l6ZT0iMTAwJSI+IEVzY2hlcmljaGlhIGNvbGk8L3N0eWxlPjxzdHlsZSBmYWNlPSJub3JtYWwi
IGZvbnQ9ImRlZmF1bHQiIHNpemU9IjEwMCUiPiBlbXBsb3lzIGJvdGggZXZhc2lvbiBhbmQgcmVz
aXN0YW5jZSB0byBzdWJ2ZXJ0IGlubmF0ZSBpbW11bmUtbWVkaWF0ZWQgemluYyB0b3hpY2l0eSBm
b3IgZGlzc2VtaW5hdGlvbjwvc3R5bGU+PC90aXRsZT48c2Vjb25kYXJ5LXRpdGxlPlByb2MgTmF0
bCBBY2FkIFNjaSBVU0E8L3NlY29uZGFyeS10aXRsZT48YWx0LXRpdGxlPlByb2NlZWRpbmdzIG9m
IHRoZSBOYXRpb25hbCBBY2FkZW15IG9mIFNjaWVuY2VzIG9mIHRoZSBVbml0ZWQgU3RhdGVzIG9m
IEFtZXJpY2E8L2FsdC10aXRsZT48L3RpdGxlcz48cGVyaW9kaWNhbD48ZnVsbC10aXRsZT5Qcm9j
IE5hdGwgQWNhZCBTY2kgVVNBPC9mdWxsLXRpdGxlPjwvcGVyaW9kaWNhbD48YWx0LXBlcmlvZGlj
YWw+PGZ1bGwtdGl0bGU+UHJvYyBOYXRsIEFjYWQgU2NpIFUgUyBBPC9mdWxsLXRpdGxlPjxhYmJy
LTE+UHJvY2VlZGluZ3Mgb2YgdGhlIE5hdGlvbmFsIEFjYWRlbXkgb2YgU2NpZW5jZXMgb2YgdGhl
IFVuaXRlZCBTdGF0ZXMgb2YgQW1lcmljYTwvYWJici0xPjwvYWx0LXBlcmlvZGljYWw+PHBhZ2Vz
PmUyMDE4MjA4NzA8L3BhZ2VzPjxlZGl0aW9uPjIwMTkvMDMvMDk8L2VkaXRpb24+PGtleXdvcmRz
PjxrZXl3b3JkPlRyYURJUzwva2V5d29yZD48a2V5d29yZD5VcGVjPC9rZXl3b3JkPjxrZXl3b3Jk
PmFudGltaWNyb2JpYWwgcmVzcG9uc2VzPC9rZXl3b3JkPjxrZXl3b3JkPm1hY3JvcGhhZ2U8L2tl
eXdvcmQ+PGtleXdvcmQ+emluYzwva2V5d29yZD48L2tleXdvcmRzPjxkYXRlcz48eWVhcj4yMDE5
PC95ZWFyPjxwdWItZGF0ZXM+PGRhdGU+TWFyIDc8L2RhdGU+PC9wdWItZGF0ZXM+PC9kYXRlcz48
aXNibj4wMDI3LTg0MjQ8L2lzYm4+PGFjY2Vzc2lvbi1udW0+MzA4NDY1NTU8L2FjY2Vzc2lvbi1u
dW0+PHVybHM+PC91cmxzPjxlbGVjdHJvbmljLXJlc291cmNlLW51bT4xMC4xMDczL3BuYXMuMTgy
MDg3MDExNjwvZWxlY3Ryb25pYy1yZXNvdXJjZS1udW0+PHJlbW90ZS1kYXRhYmFzZS1wcm92aWRl
cj5OTE08L3JlbW90ZS1kYXRhYmFzZS1wcm92aWRlcj48bGFuZ3VhZ2U+ZW5nPC9sYW5ndWFnZT48
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TdG9ja3M8L0F1dGhvcj48WWVhcj4yMDE5PC9ZZWFyPjxS
ZWNOdW0+MTU4MTwvUmVjTnVtPjxEaXNwbGF5VGV4dD48c3R5bGUgZmFjZT0ic3VwZXJzY3JpcHQi
PjEyPC9zdHlsZT48L0Rpc3BsYXlUZXh0PjxyZWNvcmQ+PHJlYy1udW1iZXI+MTU4MTwvcmVjLW51
bWJlcj48Zm9yZWlnbi1rZXlzPjxrZXkgYXBwPSJFTiIgZGItaWQ9InY5OXZ4ZXc1ZDV2NTVrZTB4
YXF2eDJ0dnp0OXh3dHA1cHZkeCIgdGltZXN0YW1wPSIxNTUyMjU5NzQ3Ij4xNTgxPC9rZXk+PC9m
b3JlaWduLWtleXM+PHJlZi10eXBlIG5hbWU9IkpvdXJuYWwgQXJ0aWNsZSI+MTc8L3JlZi10eXBl
Pjxjb250cmlidXRvcnM+PGF1dGhvcnM+PGF1dGhvcj5TdG9ja3MsIEMuIEouPC9hdXRob3I+PGF1
dGhvcj5QaGFuLCBNLiBELjwvYXV0aG9yPjxhdXRob3I+QWNoYXJkLCBNLiBFLiBTLjwvYXV0aG9y
PjxhdXRob3I+Tmh1LCBOLiBULiBLLjwvYXV0aG9yPjxhdXRob3I+Q29uZG9uLCBOLiBELjwvYXV0
aG9yPjxhdXRob3I+R2F3dGhvcm5lLCBKLiBBLjwvYXV0aG9yPjxhdXRob3I+TG8sIEEuIFcuPC9h
dXRob3I+PGF1dGhvcj5QZXRlcnMsIEsuIE0uPC9hdXRob3I+PGF1dGhvcj5NY0V3YW4sIEEuIEcu
PC9hdXRob3I+PGF1dGhvcj5LYXBldGFub3ZpYywgUi48L2F1dGhvcj48YXV0aG9yPlNjaGVtYnJp
LCBNLiBBLjwvYXV0aG9yPjxhdXRob3I+U3dlZXQsIE0uIEouPC9hdXRob3I+PC9hdXRob3JzPjwv
Y29udHJpYnV0b3JzPjxhdXRoLWFkZHJlc3M+SW5zdGl0dXRlIGZvciBNb2xlY3VsYXIgQmlvc2Np
ZW5jZSwgVW5pdmVyc2l0eSBvZiBRdWVlbnNsYW5kLCBTdC4gTHVjaWEsIFFMRCA0MDcyLCBBdXN0
cmFsaWEuJiN4RDtJbnN0aXR1dGUgZm9yIE1vbGVjdWxhciBCaW9zY2llbmNlIENlbnRyZSBmb3Ig
SW5mbGFtbWF0aW9uIGFuZCBEaXNlYXNlIFJlc2VhcmNoLCBVbml2ZXJzaXR5IG9mIFF1ZWVuc2xh
bmQsIFN0LiBMdWNpYSwgUUxEIDQwNzIsIEF1c3RyYWxpYS4mI3hEO0F1c3RyYWxpYW4gSW5mZWN0
aW91cyBEaXNlYXNlcyBSZXNlYXJjaCBDZW50cmUsIFVuaXZlcnNpdHkgb2YgUXVlZW5zbGFuZCwg
U3QuIEx1Y2lhLCBRTEQgNDA3MiwgQXVzdHJhbGlhLiYjeEQ7U2Nob29sIG9mIENoZW1pc3RyeSBh
bmQgTW9sZWN1bGFyIEJpb3NjaWVuY2VzLCBVbml2ZXJzaXR5IG9mIFF1ZWVuc2xhbmQsIFN0LiBM
dWNpYSwgUUxEIDQwNzIsIEF1c3RyYWxpYS4mI3hEO0luc3RpdHV0ZSBmb3IgTW9sZWN1bGFyIEJp
b3NjaWVuY2UsIFVuaXZlcnNpdHkgb2YgUXVlZW5zbGFuZCwgU3QuIEx1Y2lhLCBRTEQgNDA3Miwg
QXVzdHJhbGlhOyByLmthcGV0YW5vdmljQGltYi51cS5lZHUuYXUgbS5zY2hlbWJyaUB1cS5lZHUu
YXUgbS5zd2VldEBpbWIudXEuZWR1LmF1LiYjeEQ7QXVzdHJhbGlhbiBJbmZlY3Rpb3VzIERpc2Vh
c2VzIFJlc2VhcmNoIENlbnRyZSwgVW5pdmVyc2l0eSBvZiBRdWVlbnNsYW5kLCBTdC4gTHVjaWEs
IFFMRCA0MDcyLCBBdXN0cmFsaWE7IHIua2FwZXRhbm92aWNAaW1iLnVxLmVkdS5hdSBtLnNjaGVt
YnJpQHVxLmVkdS5hdSBtLnN3ZWV0QGltYi51cS5lZHUuYXUuPC9hdXRoLWFkZHJlc3M+PHRpdGxl
cz48dGl0bGU+PHN0eWxlIGZhY2U9Im5vcm1hbCIgZm9udD0iZGVmYXVsdCIgc2l6ZT0iMTAwJSI+
VXJvcGF0aG9nZW5pYzwvc3R5bGU+PHN0eWxlIGZhY2U9Iml0YWxpYyIgZm9udD0iZGVmYXVsdCIg
c2l6ZT0iMTAwJSI+IEVzY2hlcmljaGlhIGNvbGk8L3N0eWxlPjxzdHlsZSBmYWNlPSJub3JtYWwi
IGZvbnQ9ImRlZmF1bHQiIHNpemU9IjEwMCUiPiBlbXBsb3lzIGJvdGggZXZhc2lvbiBhbmQgcmVz
aXN0YW5jZSB0byBzdWJ2ZXJ0IGlubmF0ZSBpbW11bmUtbWVkaWF0ZWQgemluYyB0b3hpY2l0eSBm
b3IgZGlzc2VtaW5hdGlvbjwvc3R5bGU+PC90aXRsZT48c2Vjb25kYXJ5LXRpdGxlPlByb2MgTmF0
bCBBY2FkIFNjaSBVU0E8L3NlY29uZGFyeS10aXRsZT48YWx0LXRpdGxlPlByb2NlZWRpbmdzIG9m
IHRoZSBOYXRpb25hbCBBY2FkZW15IG9mIFNjaWVuY2VzIG9mIHRoZSBVbml0ZWQgU3RhdGVzIG9m
IEFtZXJpY2E8L2FsdC10aXRsZT48L3RpdGxlcz48cGVyaW9kaWNhbD48ZnVsbC10aXRsZT5Qcm9j
IE5hdGwgQWNhZCBTY2kgVVNBPC9mdWxsLXRpdGxlPjwvcGVyaW9kaWNhbD48YWx0LXBlcmlvZGlj
YWw+PGZ1bGwtdGl0bGU+UHJvYyBOYXRsIEFjYWQgU2NpIFUgUyBBPC9mdWxsLXRpdGxlPjxhYmJy
LTE+UHJvY2VlZGluZ3Mgb2YgdGhlIE5hdGlvbmFsIEFjYWRlbXkgb2YgU2NpZW5jZXMgb2YgdGhl
IFVuaXRlZCBTdGF0ZXMgb2YgQW1lcmljYTwvYWJici0xPjwvYWx0LXBlcmlvZGljYWw+PHBhZ2Vz
PmUyMDE4MjA4NzA8L3BhZ2VzPjxlZGl0aW9uPjIwMTkvMDMvMDk8L2VkaXRpb24+PGtleXdvcmRz
PjxrZXl3b3JkPlRyYURJUzwva2V5d29yZD48a2V5d29yZD5VcGVjPC9rZXl3b3JkPjxrZXl3b3Jk
PmFudGltaWNyb2JpYWwgcmVzcG9uc2VzPC9rZXl3b3JkPjxrZXl3b3JkPm1hY3JvcGhhZ2U8L2tl
eXdvcmQ+PGtleXdvcmQ+emluYzwva2V5d29yZD48L2tleXdvcmRzPjxkYXRlcz48eWVhcj4yMDE5
PC95ZWFyPjxwdWItZGF0ZXM+PGRhdGU+TWFyIDc8L2RhdGU+PC9wdWItZGF0ZXM+PC9kYXRlcz48
aXNibj4wMDI3LTg0MjQ8L2lzYm4+PGFjY2Vzc2lvbi1udW0+MzA4NDY1NTU8L2FjY2Vzc2lvbi1u
dW0+PHVybHM+PC91cmxzPjxlbGVjdHJvbmljLXJlc291cmNlLW51bT4xMC4xMDczL3BuYXMuMTgy
MDg3MDExNjwvZWxlY3Ryb25pYy1yZXNvdXJjZS1udW0+PHJlbW90ZS1kYXRhYmFzZS1wcm92aWRl
cj5OTE08L3JlbW90ZS1kYXRhYmFzZS1wcm92aWRlcj48bGFuZ3VhZ2U+ZW5nPC9sYW5ndWFnZT48
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</w:r>
      <w:r w:rsidRPr="00A624E0">
        <w:rPr>
          <w:sz w:val="20"/>
          <w:szCs w:val="20"/>
        </w:rPr>
        <w:fldChar w:fldCharType="separate"/>
      </w:r>
      <w:r w:rsidRPr="002E279E">
        <w:rPr>
          <w:noProof/>
          <w:sz w:val="20"/>
          <w:szCs w:val="20"/>
          <w:vertAlign w:val="superscript"/>
        </w:rPr>
        <w:t>12</w:t>
      </w:r>
      <w:r w:rsidRPr="00A624E0">
        <w:rPr>
          <w:sz w:val="20"/>
          <w:szCs w:val="20"/>
        </w:rPr>
        <w:fldChar w:fldCharType="end"/>
      </w:r>
      <w:r w:rsidRPr="00A624E0">
        <w:rPr>
          <w:sz w:val="20"/>
          <w:szCs w:val="20"/>
        </w:rPr>
        <w:t xml:space="preserve">. For analysis of host cell zinc transporters, HMDM, BMM or </w:t>
      </w:r>
      <w:r>
        <w:rPr>
          <w:sz w:val="20"/>
          <w:szCs w:val="20"/>
        </w:rPr>
        <w:t xml:space="preserve">PMA-differentiated </w:t>
      </w:r>
      <w:r w:rsidRPr="00A624E0">
        <w:rPr>
          <w:sz w:val="20"/>
          <w:szCs w:val="20"/>
        </w:rPr>
        <w:t>THP-1 cells were</w:t>
      </w:r>
      <w:r>
        <w:rPr>
          <w:sz w:val="20"/>
          <w:szCs w:val="20"/>
        </w:rPr>
        <w:t xml:space="preserve"> stimulated with LPS for the indicated time points or were left untreated. Cells were then</w:t>
      </w:r>
      <w:r w:rsidRPr="00A624E0">
        <w:rPr>
          <w:sz w:val="20"/>
          <w:szCs w:val="20"/>
        </w:rPr>
        <w:t xml:space="preserve"> lysed, RNA extracted and </w:t>
      </w:r>
      <w:proofErr w:type="spellStart"/>
      <w:r w:rsidRPr="00A624E0">
        <w:rPr>
          <w:sz w:val="20"/>
          <w:szCs w:val="20"/>
        </w:rPr>
        <w:t>DNAse</w:t>
      </w:r>
      <w:proofErr w:type="spellEnd"/>
      <w:r w:rsidRPr="00A624E0">
        <w:rPr>
          <w:sz w:val="20"/>
          <w:szCs w:val="20"/>
        </w:rPr>
        <w:t xml:space="preserve"> treated utilising the Qiagen (Germany) RNeasy Mini Kit. One µg of RNA was reverse transcribed to cDNA using Oligo dT (Invitrogen). Levels of bacterial </w:t>
      </w:r>
      <w:proofErr w:type="spellStart"/>
      <w:r w:rsidRPr="00A624E0">
        <w:rPr>
          <w:i/>
          <w:sz w:val="20"/>
          <w:szCs w:val="20"/>
        </w:rPr>
        <w:t>zntA</w:t>
      </w:r>
      <w:proofErr w:type="spellEnd"/>
      <w:r w:rsidRPr="00A624E0">
        <w:rPr>
          <w:sz w:val="20"/>
          <w:szCs w:val="20"/>
        </w:rPr>
        <w:t xml:space="preserve"> mRNA (relative to the </w:t>
      </w:r>
      <w:r w:rsidRPr="0081483B"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 </w:t>
      </w:r>
      <w:r w:rsidRPr="00A624E0">
        <w:rPr>
          <w:sz w:val="20"/>
          <w:szCs w:val="20"/>
        </w:rPr>
        <w:t xml:space="preserve">housekeeping gene </w:t>
      </w:r>
      <w:proofErr w:type="spellStart"/>
      <w:r w:rsidRPr="00A624E0">
        <w:rPr>
          <w:i/>
          <w:sz w:val="20"/>
          <w:szCs w:val="20"/>
        </w:rPr>
        <w:t>gapA</w:t>
      </w:r>
      <w:proofErr w:type="spellEnd"/>
      <w:r w:rsidRPr="00A624E0">
        <w:rPr>
          <w:sz w:val="20"/>
          <w:szCs w:val="20"/>
        </w:rPr>
        <w:t xml:space="preserve">), human </w:t>
      </w:r>
      <w:r w:rsidRPr="00A624E0">
        <w:rPr>
          <w:i/>
          <w:sz w:val="20"/>
          <w:szCs w:val="20"/>
        </w:rPr>
        <w:t>SLC30A1-A10</w:t>
      </w:r>
      <w:r w:rsidRPr="00A624E0">
        <w:rPr>
          <w:sz w:val="20"/>
          <w:szCs w:val="20"/>
        </w:rPr>
        <w:t xml:space="preserve"> (relative to housekeeping gene </w:t>
      </w:r>
      <w:r w:rsidRPr="00A624E0">
        <w:rPr>
          <w:i/>
          <w:sz w:val="20"/>
          <w:szCs w:val="20"/>
        </w:rPr>
        <w:t>HPRT</w:t>
      </w:r>
      <w:r w:rsidRPr="00A624E0">
        <w:rPr>
          <w:sz w:val="20"/>
          <w:szCs w:val="20"/>
        </w:rPr>
        <w:t xml:space="preserve">), or mouse </w:t>
      </w:r>
      <w:r w:rsidRPr="00A624E0">
        <w:rPr>
          <w:i/>
          <w:sz w:val="20"/>
          <w:szCs w:val="20"/>
        </w:rPr>
        <w:t>Slc30a1-30a10</w:t>
      </w:r>
      <w:r w:rsidRPr="00A624E0">
        <w:rPr>
          <w:sz w:val="20"/>
          <w:szCs w:val="20"/>
        </w:rPr>
        <w:t xml:space="preserve"> (relative to housekeeping gene </w:t>
      </w:r>
      <w:proofErr w:type="spellStart"/>
      <w:r w:rsidRPr="00A624E0">
        <w:rPr>
          <w:i/>
          <w:sz w:val="20"/>
          <w:szCs w:val="20"/>
        </w:rPr>
        <w:t>Hprt</w:t>
      </w:r>
      <w:proofErr w:type="spellEnd"/>
      <w:r w:rsidRPr="00A624E0">
        <w:rPr>
          <w:sz w:val="20"/>
          <w:szCs w:val="20"/>
        </w:rPr>
        <w:t xml:space="preserve">) mRNA were quantified by </w:t>
      </w:r>
      <w:proofErr w:type="spellStart"/>
      <w:r w:rsidRPr="00A624E0">
        <w:rPr>
          <w:sz w:val="20"/>
          <w:szCs w:val="20"/>
        </w:rPr>
        <w:t>qRT</w:t>
      </w:r>
      <w:proofErr w:type="spellEnd"/>
      <w:r w:rsidRPr="00A624E0">
        <w:rPr>
          <w:sz w:val="20"/>
          <w:szCs w:val="20"/>
        </w:rPr>
        <w:t xml:space="preserve">-PCR utilising the Applied Biosystems 7900HT fast RT-PCR system and the </w:t>
      </w:r>
      <w:r w:rsidRPr="00A624E0">
        <w:rPr>
          <w:rFonts w:ascii="Symbol" w:hAnsi="Symbol"/>
          <w:sz w:val="20"/>
          <w:szCs w:val="20"/>
        </w:rPr>
        <w:t></w:t>
      </w:r>
      <w:r w:rsidRPr="00A624E0">
        <w:rPr>
          <w:sz w:val="20"/>
          <w:szCs w:val="20"/>
        </w:rPr>
        <w:t>C</w:t>
      </w:r>
      <w:r w:rsidRPr="00A624E0">
        <w:rPr>
          <w:sz w:val="20"/>
          <w:szCs w:val="20"/>
          <w:vertAlign w:val="subscript"/>
        </w:rPr>
        <w:t xml:space="preserve">t </w:t>
      </w:r>
      <w:r w:rsidRPr="00A624E0">
        <w:rPr>
          <w:sz w:val="20"/>
          <w:szCs w:val="20"/>
        </w:rPr>
        <w:t xml:space="preserve">method. Primers used for </w:t>
      </w:r>
      <w:proofErr w:type="spellStart"/>
      <w:r w:rsidRPr="00A624E0">
        <w:rPr>
          <w:sz w:val="20"/>
          <w:szCs w:val="20"/>
        </w:rPr>
        <w:t>qRT</w:t>
      </w:r>
      <w:proofErr w:type="spellEnd"/>
      <w:r w:rsidRPr="00A624E0">
        <w:rPr>
          <w:sz w:val="20"/>
          <w:szCs w:val="20"/>
        </w:rPr>
        <w:t xml:space="preserve">-PCR (Sigma, Australia) are listed in </w:t>
      </w:r>
      <w:r w:rsidRPr="00190BF6">
        <w:rPr>
          <w:bCs/>
          <w:sz w:val="20"/>
          <w:szCs w:val="20"/>
          <w:lang w:val="en-US"/>
        </w:rPr>
        <w:t xml:space="preserve">Supplementary Table 6. </w:t>
      </w:r>
    </w:p>
    <w:p w14:paraId="4EEB3BD2" w14:textId="77777777" w:rsidR="00BE4848" w:rsidRPr="00190BF6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bCs/>
          <w:sz w:val="20"/>
          <w:szCs w:val="20"/>
          <w:lang w:val="en-US"/>
        </w:rPr>
      </w:pPr>
    </w:p>
    <w:p w14:paraId="3162D3A3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Selective gene silencing</w:t>
      </w:r>
    </w:p>
    <w:p w14:paraId="375DE0B8" w14:textId="77777777" w:rsidR="00BE4848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  <w:r>
        <w:rPr>
          <w:sz w:val="20"/>
          <w:szCs w:val="20"/>
        </w:rPr>
        <w:t>Three c</w:t>
      </w:r>
      <w:r w:rsidRPr="00A43DEA">
        <w:rPr>
          <w:sz w:val="20"/>
          <w:szCs w:val="20"/>
        </w:rPr>
        <w:t>ombine</w:t>
      </w:r>
      <w:r>
        <w:rPr>
          <w:sz w:val="20"/>
          <w:szCs w:val="20"/>
        </w:rPr>
        <w:t xml:space="preserve">d sets of </w:t>
      </w:r>
      <w:proofErr w:type="gramStart"/>
      <w:r>
        <w:rPr>
          <w:sz w:val="20"/>
          <w:szCs w:val="20"/>
        </w:rPr>
        <w:t>siRNA</w:t>
      </w:r>
      <w:proofErr w:type="gramEnd"/>
      <w:r>
        <w:rPr>
          <w:sz w:val="20"/>
          <w:szCs w:val="20"/>
        </w:rPr>
        <w:t xml:space="preserve"> (Life Technologies, see </w:t>
      </w:r>
      <w:r w:rsidRPr="00E820A4">
        <w:rPr>
          <w:bCs/>
          <w:sz w:val="20"/>
          <w:szCs w:val="20"/>
        </w:rPr>
        <w:t>Supplementary Table 7</w:t>
      </w:r>
      <w:r>
        <w:rPr>
          <w:sz w:val="20"/>
          <w:szCs w:val="20"/>
        </w:rPr>
        <w:t xml:space="preserve">) were added to a </w:t>
      </w:r>
      <w:r w:rsidRPr="00A43DEA">
        <w:rPr>
          <w:sz w:val="20"/>
          <w:szCs w:val="20"/>
        </w:rPr>
        <w:t xml:space="preserve">final concentration of 1 </w:t>
      </w:r>
      <w:r w:rsidRPr="00A43DEA">
        <w:rPr>
          <w:sz w:val="20"/>
          <w:szCs w:val="20"/>
        </w:rPr>
        <w:sym w:font="Symbol" w:char="F06D"/>
      </w:r>
      <w:r>
        <w:rPr>
          <w:sz w:val="20"/>
          <w:szCs w:val="20"/>
        </w:rPr>
        <w:t>M to HMDM</w:t>
      </w:r>
      <w:r w:rsidRPr="00A43DEA">
        <w:rPr>
          <w:sz w:val="20"/>
          <w:szCs w:val="20"/>
        </w:rPr>
        <w:t xml:space="preserve"> </w:t>
      </w:r>
      <w:r>
        <w:rPr>
          <w:sz w:val="20"/>
          <w:szCs w:val="20"/>
        </w:rPr>
        <w:t>with</w:t>
      </w:r>
      <w:r w:rsidRPr="00A43DEA">
        <w:rPr>
          <w:sz w:val="20"/>
          <w:szCs w:val="20"/>
        </w:rPr>
        <w:t xml:space="preserve">in </w:t>
      </w:r>
      <w:r>
        <w:rPr>
          <w:sz w:val="20"/>
          <w:szCs w:val="20"/>
        </w:rPr>
        <w:t xml:space="preserve">a </w:t>
      </w:r>
      <w:r w:rsidRPr="00A43DEA">
        <w:rPr>
          <w:sz w:val="20"/>
          <w:szCs w:val="20"/>
        </w:rPr>
        <w:t xml:space="preserve">0.4 cm gap Gene </w:t>
      </w:r>
      <w:proofErr w:type="spellStart"/>
      <w:r w:rsidRPr="00A43DEA">
        <w:rPr>
          <w:sz w:val="20"/>
          <w:szCs w:val="20"/>
        </w:rPr>
        <w:t>Pulserâ</w:t>
      </w:r>
      <w:proofErr w:type="spellEnd"/>
      <w:r w:rsidRPr="00A43DEA">
        <w:rPr>
          <w:sz w:val="20"/>
          <w:szCs w:val="20"/>
        </w:rPr>
        <w:t xml:space="preserve"> /</w:t>
      </w:r>
      <w:proofErr w:type="spellStart"/>
      <w:r w:rsidRPr="00A43DEA">
        <w:rPr>
          <w:sz w:val="20"/>
          <w:szCs w:val="20"/>
        </w:rPr>
        <w:t>MicroPulser</w:t>
      </w:r>
      <w:proofErr w:type="spellEnd"/>
      <w:r w:rsidRPr="00A43DEA">
        <w:rPr>
          <w:sz w:val="20"/>
          <w:szCs w:val="20"/>
        </w:rPr>
        <w:t xml:space="preserve"> el</w:t>
      </w:r>
      <w:r>
        <w:rPr>
          <w:sz w:val="20"/>
          <w:szCs w:val="20"/>
        </w:rPr>
        <w:t>ectroporation cuvette (Bio-Rad). These were</w:t>
      </w:r>
      <w:r w:rsidRPr="00A43DEA">
        <w:rPr>
          <w:sz w:val="20"/>
          <w:szCs w:val="20"/>
        </w:rPr>
        <w:t xml:space="preserve"> electroporated at</w:t>
      </w:r>
      <w:r>
        <w:rPr>
          <w:sz w:val="20"/>
          <w:szCs w:val="20"/>
        </w:rPr>
        <w:t xml:space="preserve"> 260 V and </w:t>
      </w:r>
      <w:r w:rsidRPr="00A43DEA">
        <w:rPr>
          <w:sz w:val="20"/>
          <w:szCs w:val="20"/>
        </w:rPr>
        <w:t xml:space="preserve">1000 </w:t>
      </w:r>
      <w:proofErr w:type="spellStart"/>
      <w:r w:rsidRPr="00A43DEA">
        <w:rPr>
          <w:sz w:val="20"/>
          <w:szCs w:val="20"/>
        </w:rPr>
        <w:t>μF</w:t>
      </w:r>
      <w:proofErr w:type="spellEnd"/>
      <w:r w:rsidRPr="00A43DE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apacitance </w:t>
      </w:r>
      <w:r w:rsidRPr="00A43DEA">
        <w:rPr>
          <w:sz w:val="20"/>
          <w:szCs w:val="20"/>
        </w:rPr>
        <w:t xml:space="preserve">using a Bio-Rad electroporator. Cells were recovered at </w:t>
      </w:r>
      <w:r>
        <w:rPr>
          <w:sz w:val="20"/>
          <w:szCs w:val="20"/>
        </w:rPr>
        <w:t>room temperature for 10 min, washed and plated</w:t>
      </w:r>
      <w:r w:rsidRPr="00A43DEA">
        <w:rPr>
          <w:sz w:val="20"/>
          <w:szCs w:val="20"/>
        </w:rPr>
        <w:t xml:space="preserve"> according to experimental requirements</w:t>
      </w:r>
      <w:r>
        <w:rPr>
          <w:sz w:val="20"/>
          <w:szCs w:val="20"/>
        </w:rPr>
        <w:t xml:space="preserve">, with gene silencing allowed to proceed for 24 h before subsequent experimentation. </w:t>
      </w:r>
    </w:p>
    <w:p w14:paraId="2782B7C8" w14:textId="77777777" w:rsidR="00BE4848" w:rsidRPr="00A43DEA" w:rsidRDefault="00BE4848" w:rsidP="00BE4848">
      <w:pPr>
        <w:tabs>
          <w:tab w:val="left" w:pos="8789"/>
        </w:tabs>
        <w:autoSpaceDE w:val="0"/>
        <w:autoSpaceDN w:val="0"/>
        <w:adjustRightInd w:val="0"/>
        <w:jc w:val="both"/>
        <w:rPr>
          <w:sz w:val="20"/>
          <w:szCs w:val="20"/>
        </w:rPr>
      </w:pPr>
    </w:p>
    <w:p w14:paraId="3EF527D7" w14:textId="77777777" w:rsidR="009B30AD" w:rsidRDefault="00BE4848">
      <w:bookmarkStart w:id="0" w:name="_GoBack"/>
      <w:bookmarkEnd w:id="0"/>
    </w:p>
    <w:sectPr w:rsidR="009B30AD" w:rsidSect="00BE48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8"/>
    <w:rsid w:val="005977DF"/>
    <w:rsid w:val="008503CB"/>
    <w:rsid w:val="00BE4848"/>
    <w:rsid w:val="00FB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3581"/>
  <w15:chartTrackingRefBased/>
  <w15:docId w15:val="{B407A949-BDB9-4106-B3F7-5159E13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BE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ocks</dc:creator>
  <cp:keywords/>
  <dc:description/>
  <cp:lastModifiedBy>Claudia Stocks</cp:lastModifiedBy>
  <cp:revision>1</cp:revision>
  <dcterms:created xsi:type="dcterms:W3CDTF">2020-04-22T23:31:00Z</dcterms:created>
  <dcterms:modified xsi:type="dcterms:W3CDTF">2020-04-22T23:32:00Z</dcterms:modified>
</cp:coreProperties>
</file>